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F70993" w14:textId="2F4E2056" w:rsidR="001B48B5" w:rsidRPr="00637F2B" w:rsidRDefault="00F43D24" w:rsidP="00842439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Table </w:t>
      </w:r>
      <w:r w:rsidR="00BF0A3C">
        <w:rPr>
          <w:b/>
          <w:bCs/>
          <w:sz w:val="28"/>
          <w:szCs w:val="28"/>
        </w:rPr>
        <w:t>S</w:t>
      </w:r>
      <w:r>
        <w:rPr>
          <w:b/>
          <w:bCs/>
          <w:sz w:val="28"/>
          <w:szCs w:val="28"/>
        </w:rPr>
        <w:t xml:space="preserve">1: </w:t>
      </w:r>
      <w:r w:rsidR="001B48B5" w:rsidRPr="00637F2B">
        <w:rPr>
          <w:b/>
          <w:bCs/>
          <w:sz w:val="28"/>
          <w:szCs w:val="28"/>
        </w:rPr>
        <w:t>Oligo</w:t>
      </w:r>
      <w:r w:rsidR="004B5A7C" w:rsidRPr="00637F2B">
        <w:rPr>
          <w:b/>
          <w:bCs/>
          <w:sz w:val="28"/>
          <w:szCs w:val="28"/>
        </w:rPr>
        <w:t>nucleotide</w:t>
      </w:r>
      <w:r w:rsidR="00F47FDC">
        <w:rPr>
          <w:b/>
          <w:bCs/>
          <w:sz w:val="28"/>
          <w:szCs w:val="28"/>
        </w:rPr>
        <w:t>s</w:t>
      </w:r>
      <w:r>
        <w:rPr>
          <w:b/>
          <w:bCs/>
          <w:sz w:val="28"/>
          <w:szCs w:val="28"/>
        </w:rPr>
        <w:t xml:space="preserve"> used for CRISPR CAS9 me</w:t>
      </w:r>
      <w:r w:rsidR="0053166D">
        <w:rPr>
          <w:b/>
          <w:bCs/>
          <w:sz w:val="28"/>
          <w:szCs w:val="28"/>
        </w:rPr>
        <w:t xml:space="preserve">diated genome editing </w:t>
      </w:r>
      <w:r w:rsidR="00F47FDC">
        <w:rPr>
          <w:b/>
          <w:bCs/>
          <w:sz w:val="28"/>
          <w:szCs w:val="28"/>
        </w:rPr>
        <w:t xml:space="preserve">and </w:t>
      </w:r>
      <w:r w:rsidR="007A45E9">
        <w:rPr>
          <w:b/>
          <w:bCs/>
          <w:sz w:val="28"/>
          <w:szCs w:val="28"/>
        </w:rPr>
        <w:t xml:space="preserve">sequence </w:t>
      </w:r>
      <w:r w:rsidR="004D6F39">
        <w:rPr>
          <w:b/>
          <w:bCs/>
          <w:sz w:val="28"/>
          <w:szCs w:val="28"/>
        </w:rPr>
        <w:t xml:space="preserve">confirmation of </w:t>
      </w:r>
      <w:r w:rsidR="007A45E9" w:rsidRPr="007A45E9">
        <w:rPr>
          <w:b/>
          <w:bCs/>
          <w:i/>
          <w:iCs/>
          <w:sz w:val="28"/>
          <w:szCs w:val="28"/>
        </w:rPr>
        <w:t>ACE2</w:t>
      </w:r>
      <w:r w:rsidR="007A45E9">
        <w:rPr>
          <w:b/>
          <w:bCs/>
          <w:sz w:val="28"/>
          <w:szCs w:val="28"/>
        </w:rPr>
        <w:t xml:space="preserve"> deletion</w:t>
      </w:r>
      <w:r w:rsidR="007E4578">
        <w:rPr>
          <w:b/>
          <w:bCs/>
          <w:sz w:val="28"/>
          <w:szCs w:val="28"/>
        </w:rPr>
        <w:t>.</w:t>
      </w:r>
    </w:p>
    <w:tbl>
      <w:tblPr>
        <w:tblStyle w:val="TableGrid"/>
        <w:tblW w:w="10548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2178"/>
        <w:gridCol w:w="8370"/>
      </w:tblGrid>
      <w:tr w:rsidR="004010E8" w:rsidRPr="00F033B9" w14:paraId="530A72B3" w14:textId="01CAF60C" w:rsidTr="00940702">
        <w:trPr>
          <w:trHeight w:val="311"/>
        </w:trPr>
        <w:tc>
          <w:tcPr>
            <w:tcW w:w="2178" w:type="dxa"/>
            <w:noWrap/>
            <w:hideMark/>
          </w:tcPr>
          <w:p w14:paraId="3B1B5A21" w14:textId="77777777" w:rsidR="004010E8" w:rsidRPr="00F033B9" w:rsidRDefault="004010E8" w:rsidP="004010E8">
            <w:pPr>
              <w:rPr>
                <w:b/>
                <w:bCs/>
              </w:rPr>
            </w:pPr>
            <w:r w:rsidRPr="00F033B9">
              <w:rPr>
                <w:b/>
                <w:bCs/>
              </w:rPr>
              <w:t>Description</w:t>
            </w:r>
          </w:p>
        </w:tc>
        <w:tc>
          <w:tcPr>
            <w:tcW w:w="8370" w:type="dxa"/>
          </w:tcPr>
          <w:p w14:paraId="624DEA7F" w14:textId="192680DB" w:rsidR="004010E8" w:rsidRPr="00F033B9" w:rsidRDefault="004010E8" w:rsidP="004010E8">
            <w:pPr>
              <w:rPr>
                <w:b/>
                <w:bCs/>
              </w:rPr>
            </w:pPr>
            <w:r w:rsidRPr="00B45F97">
              <w:t>Sequence</w:t>
            </w:r>
          </w:p>
        </w:tc>
      </w:tr>
      <w:tr w:rsidR="004010E8" w:rsidRPr="00F033B9" w14:paraId="390D9C0D" w14:textId="27372B59" w:rsidTr="00940702">
        <w:trPr>
          <w:trHeight w:val="311"/>
        </w:trPr>
        <w:tc>
          <w:tcPr>
            <w:tcW w:w="2178" w:type="dxa"/>
            <w:noWrap/>
          </w:tcPr>
          <w:p w14:paraId="31955C18" w14:textId="76D7BC53" w:rsidR="004010E8" w:rsidRPr="00F033B9" w:rsidRDefault="00DB597C" w:rsidP="004010E8">
            <w:pPr>
              <w:rPr>
                <w:b/>
                <w:bCs/>
              </w:rPr>
            </w:pPr>
            <w:r w:rsidRPr="00EA3933">
              <w:rPr>
                <w:rFonts w:ascii="Times New Roman" w:hAnsi="Times New Roman" w:cs="Times New Roman"/>
                <w:i/>
                <w:sz w:val="24"/>
                <w:szCs w:val="24"/>
              </w:rPr>
              <w:t>ace2Δ</w:t>
            </w:r>
            <w:r w:rsidR="004010E8" w:rsidRPr="00F033B9">
              <w:t xml:space="preserve"> deletion gRNA</w:t>
            </w:r>
          </w:p>
        </w:tc>
        <w:tc>
          <w:tcPr>
            <w:tcW w:w="8370" w:type="dxa"/>
          </w:tcPr>
          <w:p w14:paraId="0A86AE35" w14:textId="752A0C60" w:rsidR="004010E8" w:rsidRPr="004C141B" w:rsidRDefault="004010E8" w:rsidP="004010E8">
            <w:r w:rsidRPr="00B45F97">
              <w:t>CTCAACGAAACCTCGTACAC</w:t>
            </w:r>
          </w:p>
        </w:tc>
      </w:tr>
      <w:tr w:rsidR="00DE6C33" w:rsidRPr="00F033B9" w14:paraId="2AFB3F68" w14:textId="77777777" w:rsidTr="00940702">
        <w:trPr>
          <w:trHeight w:val="311"/>
        </w:trPr>
        <w:tc>
          <w:tcPr>
            <w:tcW w:w="2178" w:type="dxa"/>
            <w:noWrap/>
          </w:tcPr>
          <w:p w14:paraId="55860291" w14:textId="2A5C5F1D" w:rsidR="00DE6C33" w:rsidRPr="00940702" w:rsidRDefault="00DB597C" w:rsidP="004010E8">
            <w:pPr>
              <w:rPr>
                <w:iCs/>
              </w:rPr>
            </w:pPr>
            <w:r w:rsidRPr="00EA3933">
              <w:rPr>
                <w:rFonts w:ascii="Times New Roman" w:hAnsi="Times New Roman" w:cs="Times New Roman"/>
                <w:i/>
                <w:sz w:val="24"/>
                <w:szCs w:val="24"/>
              </w:rPr>
              <w:t>ace2Δ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+ </w:t>
            </w:r>
            <w:r w:rsidR="00A02A62" w:rsidRPr="00A02A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E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940702">
              <w:rPr>
                <w:rFonts w:ascii="Times New Roman" w:hAnsi="Times New Roman" w:cs="Times New Roman"/>
                <w:iCs/>
                <w:sz w:val="24"/>
                <w:szCs w:val="24"/>
              </w:rPr>
              <w:t>complementation gRNA</w:t>
            </w:r>
          </w:p>
        </w:tc>
        <w:tc>
          <w:tcPr>
            <w:tcW w:w="8370" w:type="dxa"/>
          </w:tcPr>
          <w:p w14:paraId="111D4560" w14:textId="75BCFDFD" w:rsidR="00DE6C33" w:rsidRPr="00B45F97" w:rsidRDefault="002F3B1D" w:rsidP="004010E8">
            <w:r w:rsidRPr="002F3B1D">
              <w:t>CGAGACGAGTGCTCGACATG</w:t>
            </w:r>
          </w:p>
        </w:tc>
      </w:tr>
      <w:tr w:rsidR="004010E8" w:rsidRPr="00F033B9" w14:paraId="2E5030A2" w14:textId="6A8E18A4" w:rsidTr="00940702">
        <w:trPr>
          <w:trHeight w:val="311"/>
        </w:trPr>
        <w:tc>
          <w:tcPr>
            <w:tcW w:w="2178" w:type="dxa"/>
            <w:noWrap/>
          </w:tcPr>
          <w:p w14:paraId="5B8D08D8" w14:textId="777E626D" w:rsidR="004010E8" w:rsidRPr="00F033B9" w:rsidRDefault="004119C2" w:rsidP="004010E8">
            <w:r>
              <w:t>Upstream f</w:t>
            </w:r>
            <w:r w:rsidR="004010E8">
              <w:t>orward</w:t>
            </w:r>
            <w:r w:rsidR="004010E8" w:rsidRPr="003D091E">
              <w:t xml:space="preserve"> </w:t>
            </w:r>
            <w:r>
              <w:t>p</w:t>
            </w:r>
            <w:r w:rsidR="004010E8" w:rsidRPr="003D091E">
              <w:t>rimer</w:t>
            </w:r>
            <w:r>
              <w:t xml:space="preserve"> for </w:t>
            </w:r>
            <w:r w:rsidRPr="00EA3933">
              <w:rPr>
                <w:rFonts w:ascii="Times New Roman" w:hAnsi="Times New Roman" w:cs="Times New Roman"/>
                <w:i/>
                <w:sz w:val="24"/>
                <w:szCs w:val="24"/>
              </w:rPr>
              <w:t>ace2Δ</w:t>
            </w:r>
          </w:p>
        </w:tc>
        <w:tc>
          <w:tcPr>
            <w:tcW w:w="8370" w:type="dxa"/>
          </w:tcPr>
          <w:p w14:paraId="685448C8" w14:textId="26093104" w:rsidR="004010E8" w:rsidRPr="003D091E" w:rsidRDefault="004010E8" w:rsidP="004010E8">
            <w:r w:rsidRPr="00B45F97">
              <w:t>CCTCACCCCAGTAGCTCTCA</w:t>
            </w:r>
          </w:p>
        </w:tc>
      </w:tr>
      <w:tr w:rsidR="004010E8" w:rsidRPr="00F033B9" w14:paraId="23B586D2" w14:textId="0CF26E66" w:rsidTr="00940702">
        <w:trPr>
          <w:trHeight w:val="311"/>
        </w:trPr>
        <w:tc>
          <w:tcPr>
            <w:tcW w:w="2178" w:type="dxa"/>
            <w:noWrap/>
            <w:hideMark/>
          </w:tcPr>
          <w:p w14:paraId="59009C89" w14:textId="0F9B38C7" w:rsidR="004010E8" w:rsidRPr="00C73074" w:rsidRDefault="004119C2" w:rsidP="004010E8">
            <w:pPr>
              <w:rPr>
                <w:iCs/>
              </w:rPr>
            </w:pPr>
            <w:r>
              <w:t>Upstream</w:t>
            </w:r>
            <w:r w:rsidR="004010E8" w:rsidRPr="003D091E">
              <w:t xml:space="preserve"> </w:t>
            </w:r>
            <w:r>
              <w:t>r</w:t>
            </w:r>
            <w:r w:rsidR="004010E8">
              <w:t>everse</w:t>
            </w:r>
            <w:r w:rsidR="004010E8" w:rsidRPr="003D091E">
              <w:t xml:space="preserve"> </w:t>
            </w:r>
            <w:r>
              <w:t>p</w:t>
            </w:r>
            <w:r w:rsidR="004010E8" w:rsidRPr="003D091E">
              <w:t>rimer</w:t>
            </w:r>
            <w:r>
              <w:t xml:space="preserve"> for </w:t>
            </w:r>
            <w:r w:rsidRPr="00EA3933">
              <w:rPr>
                <w:rFonts w:ascii="Times New Roman" w:hAnsi="Times New Roman" w:cs="Times New Roman"/>
                <w:i/>
                <w:sz w:val="24"/>
                <w:szCs w:val="24"/>
              </w:rPr>
              <w:t>ace2Δ</w:t>
            </w:r>
          </w:p>
        </w:tc>
        <w:tc>
          <w:tcPr>
            <w:tcW w:w="8370" w:type="dxa"/>
          </w:tcPr>
          <w:p w14:paraId="4B81FE38" w14:textId="6FBA1CAD" w:rsidR="004010E8" w:rsidRPr="003D091E" w:rsidRDefault="004010E8" w:rsidP="004010E8">
            <w:r w:rsidRPr="00B45F97">
              <w:t>CCTCATGTCGAGCACTCGTCTCGAGCGGGCGCTGGTGAAATTT</w:t>
            </w:r>
          </w:p>
        </w:tc>
      </w:tr>
      <w:tr w:rsidR="004010E8" w:rsidRPr="00F033B9" w14:paraId="14C44428" w14:textId="1DCA17E4" w:rsidTr="00940702">
        <w:trPr>
          <w:trHeight w:val="311"/>
        </w:trPr>
        <w:tc>
          <w:tcPr>
            <w:tcW w:w="2178" w:type="dxa"/>
            <w:noWrap/>
          </w:tcPr>
          <w:p w14:paraId="115C56BF" w14:textId="555FA29D" w:rsidR="004010E8" w:rsidRPr="00F033B9" w:rsidRDefault="004119C2" w:rsidP="004010E8">
            <w:r>
              <w:t>Downstream</w:t>
            </w:r>
            <w:r w:rsidR="004010E8" w:rsidRPr="003D091E">
              <w:t xml:space="preserve"> </w:t>
            </w:r>
            <w:r>
              <w:t>f</w:t>
            </w:r>
            <w:r w:rsidR="004010E8">
              <w:t>orward</w:t>
            </w:r>
            <w:r w:rsidR="004010E8" w:rsidRPr="003D091E">
              <w:t xml:space="preserve"> </w:t>
            </w:r>
            <w:r>
              <w:t>p</w:t>
            </w:r>
            <w:r w:rsidR="004010E8" w:rsidRPr="003D091E">
              <w:t>rimer</w:t>
            </w:r>
            <w:r>
              <w:t xml:space="preserve"> for </w:t>
            </w:r>
            <w:r w:rsidRPr="00EA3933">
              <w:rPr>
                <w:rFonts w:ascii="Times New Roman" w:hAnsi="Times New Roman" w:cs="Times New Roman"/>
                <w:i/>
                <w:sz w:val="24"/>
                <w:szCs w:val="24"/>
              </w:rPr>
              <w:t>ace2Δ</w:t>
            </w:r>
          </w:p>
        </w:tc>
        <w:tc>
          <w:tcPr>
            <w:tcW w:w="8370" w:type="dxa"/>
          </w:tcPr>
          <w:p w14:paraId="6D03454A" w14:textId="20B3EE7A" w:rsidR="004010E8" w:rsidRPr="003D091E" w:rsidRDefault="004010E8" w:rsidP="004010E8">
            <w:r w:rsidRPr="00B45F97">
              <w:t>CGAGACGAGTGCTCGACATGAGGCGTTGCATTTCTTTTTCCTT</w:t>
            </w:r>
          </w:p>
        </w:tc>
      </w:tr>
      <w:tr w:rsidR="004010E8" w:rsidRPr="00F033B9" w14:paraId="7E748E7C" w14:textId="6F042A4E" w:rsidTr="00940702">
        <w:trPr>
          <w:trHeight w:val="311"/>
        </w:trPr>
        <w:tc>
          <w:tcPr>
            <w:tcW w:w="2178" w:type="dxa"/>
            <w:noWrap/>
          </w:tcPr>
          <w:p w14:paraId="26F31383" w14:textId="01C346E6" w:rsidR="004010E8" w:rsidRPr="00F033B9" w:rsidRDefault="004119C2" w:rsidP="004010E8">
            <w:r>
              <w:t>Downstream</w:t>
            </w:r>
            <w:r w:rsidR="004010E8" w:rsidRPr="003D091E">
              <w:t xml:space="preserve"> </w:t>
            </w:r>
            <w:r>
              <w:t>r</w:t>
            </w:r>
            <w:r w:rsidR="004010E8">
              <w:t>everse</w:t>
            </w:r>
            <w:r w:rsidR="004010E8" w:rsidRPr="003D091E">
              <w:t xml:space="preserve"> </w:t>
            </w:r>
            <w:r>
              <w:t>p</w:t>
            </w:r>
            <w:r w:rsidR="004010E8" w:rsidRPr="003D091E">
              <w:t>rimer</w:t>
            </w:r>
            <w:r>
              <w:t xml:space="preserve"> for </w:t>
            </w:r>
            <w:r w:rsidRPr="00EA3933">
              <w:rPr>
                <w:rFonts w:ascii="Times New Roman" w:hAnsi="Times New Roman" w:cs="Times New Roman"/>
                <w:i/>
                <w:sz w:val="24"/>
                <w:szCs w:val="24"/>
              </w:rPr>
              <w:t>ace2Δ</w:t>
            </w:r>
          </w:p>
        </w:tc>
        <w:tc>
          <w:tcPr>
            <w:tcW w:w="8370" w:type="dxa"/>
          </w:tcPr>
          <w:p w14:paraId="0DD7E834" w14:textId="31D07971" w:rsidR="004010E8" w:rsidRPr="003D091E" w:rsidRDefault="004010E8" w:rsidP="004010E8">
            <w:r w:rsidRPr="00B45F97">
              <w:t>CGAAAAGTTCACATAATTTGCCCA</w:t>
            </w:r>
          </w:p>
        </w:tc>
      </w:tr>
      <w:tr w:rsidR="004010E8" w:rsidRPr="00F033B9" w14:paraId="56D802F3" w14:textId="27EC88C0" w:rsidTr="00940702">
        <w:trPr>
          <w:trHeight w:val="311"/>
        </w:trPr>
        <w:tc>
          <w:tcPr>
            <w:tcW w:w="2178" w:type="dxa"/>
            <w:noWrap/>
          </w:tcPr>
          <w:p w14:paraId="6C327D00" w14:textId="740C4C96" w:rsidR="004010E8" w:rsidRPr="00F033B9" w:rsidRDefault="004119C2" w:rsidP="004010E8">
            <w:r>
              <w:t xml:space="preserve">Colony </w:t>
            </w:r>
            <w:r w:rsidR="004010E8">
              <w:t xml:space="preserve">PCR </w:t>
            </w:r>
            <w:r w:rsidR="00DB2C41">
              <w:t>f</w:t>
            </w:r>
            <w:r w:rsidR="004010E8" w:rsidRPr="00C67969">
              <w:t xml:space="preserve">orward </w:t>
            </w:r>
            <w:r w:rsidR="00DB2C41">
              <w:t>p</w:t>
            </w:r>
            <w:r w:rsidR="004010E8" w:rsidRPr="00C67969">
              <w:t>rimer</w:t>
            </w:r>
          </w:p>
        </w:tc>
        <w:tc>
          <w:tcPr>
            <w:tcW w:w="8370" w:type="dxa"/>
          </w:tcPr>
          <w:p w14:paraId="3846ECB1" w14:textId="25CFA398" w:rsidR="004010E8" w:rsidRDefault="004010E8" w:rsidP="004010E8">
            <w:r w:rsidRPr="00B45F97">
              <w:t>GCAATCCTGGCCGTATACCA</w:t>
            </w:r>
          </w:p>
        </w:tc>
      </w:tr>
      <w:tr w:rsidR="004010E8" w:rsidRPr="00F033B9" w14:paraId="31FA0DEE" w14:textId="22EEE0C2" w:rsidTr="00940702">
        <w:trPr>
          <w:trHeight w:val="311"/>
        </w:trPr>
        <w:tc>
          <w:tcPr>
            <w:tcW w:w="2178" w:type="dxa"/>
            <w:noWrap/>
          </w:tcPr>
          <w:p w14:paraId="72E63949" w14:textId="04FA9412" w:rsidR="004010E8" w:rsidRPr="00F033B9" w:rsidRDefault="00DB2C41" w:rsidP="004010E8">
            <w:r>
              <w:t xml:space="preserve">Colony </w:t>
            </w:r>
            <w:r w:rsidR="004010E8">
              <w:t xml:space="preserve">PCR </w:t>
            </w:r>
            <w:r>
              <w:t>r</w:t>
            </w:r>
            <w:r w:rsidR="004010E8" w:rsidRPr="00C822DA">
              <w:t xml:space="preserve">everse </w:t>
            </w:r>
            <w:r>
              <w:t>p</w:t>
            </w:r>
            <w:r w:rsidR="004010E8" w:rsidRPr="00C822DA">
              <w:t>rimer</w:t>
            </w:r>
          </w:p>
        </w:tc>
        <w:tc>
          <w:tcPr>
            <w:tcW w:w="8370" w:type="dxa"/>
          </w:tcPr>
          <w:p w14:paraId="41313C95" w14:textId="29C3B2E5" w:rsidR="004010E8" w:rsidRDefault="004010E8" w:rsidP="004010E8">
            <w:r w:rsidRPr="00B45F97">
              <w:t>AGCAATGGCGAATGTTACACG</w:t>
            </w:r>
          </w:p>
        </w:tc>
      </w:tr>
      <w:tr w:rsidR="007A45E9" w:rsidRPr="00F033B9" w14:paraId="1A86B091" w14:textId="77777777" w:rsidTr="00940702">
        <w:trPr>
          <w:trHeight w:val="311"/>
        </w:trPr>
        <w:tc>
          <w:tcPr>
            <w:tcW w:w="2178" w:type="dxa"/>
            <w:noWrap/>
          </w:tcPr>
          <w:p w14:paraId="6869400E" w14:textId="38C0CEA5" w:rsidR="007A45E9" w:rsidRPr="00911252" w:rsidRDefault="00911252" w:rsidP="004010E8">
            <w:pPr>
              <w:rPr>
                <w:iCs/>
              </w:rPr>
            </w:pPr>
            <w:r>
              <w:t>S</w:t>
            </w:r>
            <w:r w:rsidR="007A45E9">
              <w:t>equenc</w:t>
            </w:r>
            <w:r>
              <w:t>e</w:t>
            </w:r>
            <w:r w:rsidR="007A45E9">
              <w:t xml:space="preserve"> </w:t>
            </w:r>
            <w:r w:rsidR="004762B2">
              <w:t xml:space="preserve">of </w:t>
            </w:r>
            <w:r w:rsidR="00044586" w:rsidRPr="00A558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e</w:t>
            </w:r>
            <w:r w:rsidR="00044586" w:rsidRPr="00EA3933">
              <w:rPr>
                <w:rFonts w:ascii="Times New Roman" w:hAnsi="Times New Roman" w:cs="Times New Roman"/>
                <w:i/>
                <w:sz w:val="24"/>
                <w:szCs w:val="24"/>
              </w:rPr>
              <w:t>2Δ</w:t>
            </w:r>
            <w:r w:rsidR="000445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CE7683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stain using </w:t>
            </w:r>
            <w:r w:rsidR="00DB2C4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colony </w:t>
            </w:r>
            <w:r w:rsidR="00CE7683">
              <w:rPr>
                <w:rFonts w:ascii="Times New Roman" w:hAnsi="Times New Roman" w:cs="Times New Roman"/>
                <w:iCs/>
                <w:sz w:val="24"/>
                <w:szCs w:val="24"/>
              </w:rPr>
              <w:t>PCR forward and reverse primers.</w:t>
            </w:r>
          </w:p>
        </w:tc>
        <w:tc>
          <w:tcPr>
            <w:tcW w:w="8370" w:type="dxa"/>
          </w:tcPr>
          <w:p w14:paraId="28CB4E47" w14:textId="2A314180" w:rsidR="007A45E9" w:rsidRPr="00B45F97" w:rsidRDefault="00524CC9" w:rsidP="00757555">
            <w:r>
              <w:t>NNNNTTGNNNCTTNNNNNCNAGCNCCCCAAAGCTCCATTTCCCATTCAAGCTAATATTAGCTTTTCAAAATTTCACCAGCGCCCGCTCGAGACGAGTGCTCGACATGAGGCGTTGCATTTCTTTTTCCTTTTCAAAACATCTATTGTATTTTAAACCTTCCTTCTTATTTCATTTCAAAAGAAACTATTGGCATTTCATTCTTTCTCGTGTAACANNNCCATTGCNTNNN</w:t>
            </w:r>
          </w:p>
        </w:tc>
      </w:tr>
      <w:tr w:rsidR="00081A2C" w:rsidRPr="00F033B9" w14:paraId="2420A415" w14:textId="77777777" w:rsidTr="00940702">
        <w:trPr>
          <w:trHeight w:val="311"/>
        </w:trPr>
        <w:tc>
          <w:tcPr>
            <w:tcW w:w="2178" w:type="dxa"/>
            <w:noWrap/>
          </w:tcPr>
          <w:p w14:paraId="52B02DE9" w14:textId="1334D195" w:rsidR="00081A2C" w:rsidRDefault="00081A2C" w:rsidP="004010E8">
            <w:r>
              <w:t xml:space="preserve">Sequence of </w:t>
            </w:r>
            <w:r w:rsidRPr="00A558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e</w:t>
            </w:r>
            <w:r w:rsidRPr="00EA3933">
              <w:rPr>
                <w:rFonts w:ascii="Times New Roman" w:hAnsi="Times New Roman" w:cs="Times New Roman"/>
                <w:i/>
                <w:sz w:val="24"/>
                <w:szCs w:val="24"/>
              </w:rPr>
              <w:t>2Δ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+ </w:t>
            </w:r>
            <w:r w:rsidR="00A02A62" w:rsidRPr="00A02A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E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stain using </w:t>
            </w:r>
            <w:r w:rsidR="0035720D">
              <w:rPr>
                <w:rFonts w:ascii="Times New Roman" w:hAnsi="Times New Roman" w:cs="Times New Roman"/>
                <w:iCs/>
                <w:sz w:val="24"/>
                <w:szCs w:val="24"/>
              </w:rPr>
              <w:t>upstream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forward and reverse primers.</w:t>
            </w:r>
          </w:p>
        </w:tc>
        <w:tc>
          <w:tcPr>
            <w:tcW w:w="8370" w:type="dxa"/>
          </w:tcPr>
          <w:p w14:paraId="4276A482" w14:textId="48894B4D" w:rsidR="00CA67B4" w:rsidRDefault="00CA67B4" w:rsidP="00CA67B4">
            <w:r>
              <w:t>&gt;ACE2_Complement-ACE2_Fwd</w:t>
            </w:r>
          </w:p>
          <w:p w14:paraId="12193CB6" w14:textId="54ADE8FE" w:rsidR="00CA67B4" w:rsidRDefault="00CA67B4" w:rsidP="00CA67B4">
            <w:r>
              <w:t>NNNNNNNNNNNNNNNNNNTATCGCCCTCAGCAGCACATAAGTCATCTTTTGCATTTGTCCGACTTCCAGCACTTACGCCTATTATTTTTTTTCCTTTCTATCATCCATCAAAGAAACTATACATTGCACTGCTGCTAGAGTGGCTGCAAAATCCAATCTAGAAAAGCTACACCCTGCTAGCAATCCTGGCCGTATACCATATCTTCCTATAAGTGATTGCAGCTTCAACTCCTAGCAACCCCAAAGCTCCATTTCCCATTCAAGCTAATATTAGCTTTTCAAAATTTCACCAGCGCCCGCTATGGATCCCTACTGGGAGGACCTTGACTTCTCAACGAAACCTCGTACACCGGCACCAGAGGAAGAGTTCAGCCAGTACTTTCTGGACTACAAAAACTTC</w:t>
            </w:r>
          </w:p>
          <w:p w14:paraId="59D5F55A" w14:textId="77777777" w:rsidR="00081A2C" w:rsidRDefault="00CA67B4" w:rsidP="00CA67B4">
            <w:r>
              <w:t>GATAACCTCTTCAATGAGGCATTGACTACTCTTCAGGATTTGGACGTGCCTTCAGGGCCACCACAGCCTGCCCAAGTAGCAGCTTTCCAATCTCCTTTCAGACATGCAAAGAAACCTAGTGGAACTGCCATCTTTGGTTTTGCTGACCACAGCAGAGAGCTTTCGATAAACGGCATGACCAATGAATATCTTAAACACCAAAGGGCGCCCTCAGAGGCGTCGTCTTATATTCTGCCGGGGAAAATTGCAAGAAAAAAGGCTGCACCACCAATCTCAAACGATCACCTCGATTTCAACTTTTCGCAGCCATTGGNNGCCTGTANNNTTTTCAACTAAATGANATGANNGTATATGAAGGANAGCNCCTCCNNAGCNNANNANCNNNNN</w:t>
            </w:r>
          </w:p>
          <w:p w14:paraId="256EFECA" w14:textId="77777777" w:rsidR="00CA67B4" w:rsidRDefault="00CA67B4" w:rsidP="00CA67B4"/>
          <w:p w14:paraId="28B4E983" w14:textId="15366951" w:rsidR="002A7AD9" w:rsidRDefault="002A7AD9" w:rsidP="002A7AD9">
            <w:r>
              <w:t>&gt;ACE2_Complement-ACE2_Rev_</w:t>
            </w:r>
          </w:p>
          <w:p w14:paraId="4BDE243A" w14:textId="5CD86FF2" w:rsidR="00CA67B4" w:rsidRDefault="002A7AD9" w:rsidP="00B7053A">
            <w:r>
              <w:t>NNNNNNNNNNNNNNNNNNNNCATGGCGANTGTTACACGAGAAAGAATGAAATGCCAATAGTTTCTTTTGAAATGAAATAAGAAGGAAGGTTTAAAATACAATAGATGTTTTGAAAAGGAAAAAGAAATGCAACGTCAACGTCTCTGGGCGGCGAGCCCCAAATCTTCGTGGAGGCGATTCGACGTAAGTCCGTCCAAAACAGCCTCCCCTCTCTTCAGCTTGATGGGACTTGGCTTTGACACTCCCTTTGTCGATCCACCCACTTCACTCTCGGAACTCTTCTCACAGATGCCCTTATTCAAATGTCTCTTGTAGCCTTCCACTCGAGTGAATTCTTTCCCACATTTACATCTGCAATGCTTTGCTACCAAGTGTGACTTTACATGTCTGTTGAGATCATGCTGACGTACAAAAGATTTGGGACAGTAGCTGCAAGTGAAGGGTCGGTCGCTTAGATGTGTTTGGATATGAGAACGAACGTTGTACCTTCTGGTAAACTTCTTACCGCATCCTTCATAAGTGCAAGTG</w:t>
            </w:r>
            <w:r>
              <w:lastRenderedPageBreak/>
              <w:t>AAGATCTTGTTCTCATCTGGTCCCTCCCAGTATCTATCTAGCTCCCCTGGCGGGAGCAAGGAAGTCTTTTTGATGACTCGTTTTGGAGAAAGGTCTTGAATGGCTTTGCGAACGTCTGTTGACTTTGAGTTGGGGGAAATGATCGGACTCCACTCTAGCTTAATCNNGTTTTTGCTAGNAGTGAATGGCGTAGCAGAATTCTTTAGTGGNGTAAGGACGATGGNATCATTCANN</w:t>
            </w:r>
          </w:p>
        </w:tc>
      </w:tr>
      <w:tr w:rsidR="00363B4B" w:rsidRPr="00F033B9" w14:paraId="1ED2CEDC" w14:textId="77777777" w:rsidTr="00940702">
        <w:trPr>
          <w:trHeight w:val="311"/>
        </w:trPr>
        <w:tc>
          <w:tcPr>
            <w:tcW w:w="2178" w:type="dxa"/>
            <w:noWrap/>
          </w:tcPr>
          <w:p w14:paraId="0E19CB63" w14:textId="1F05194E" w:rsidR="00363B4B" w:rsidRDefault="00891F92" w:rsidP="004010E8">
            <w:r>
              <w:lastRenderedPageBreak/>
              <w:t>qPCR; m-GAPDH – Forward primer</w:t>
            </w:r>
          </w:p>
        </w:tc>
        <w:tc>
          <w:tcPr>
            <w:tcW w:w="8370" w:type="dxa"/>
          </w:tcPr>
          <w:p w14:paraId="0E9C576E" w14:textId="4FBCBD5D" w:rsidR="00363B4B" w:rsidRDefault="00940690" w:rsidP="00CA67B4">
            <w:r w:rsidRPr="00940690">
              <w:t>CTCCCACTCTTCCACCTTCG</w:t>
            </w:r>
          </w:p>
        </w:tc>
      </w:tr>
      <w:tr w:rsidR="00363B4B" w:rsidRPr="00F033B9" w14:paraId="6ADD0A52" w14:textId="77777777" w:rsidTr="00940702">
        <w:trPr>
          <w:trHeight w:val="311"/>
        </w:trPr>
        <w:tc>
          <w:tcPr>
            <w:tcW w:w="2178" w:type="dxa"/>
            <w:noWrap/>
          </w:tcPr>
          <w:p w14:paraId="7B592BBF" w14:textId="490B5EAF" w:rsidR="00363B4B" w:rsidRDefault="00891F92" w:rsidP="004010E8">
            <w:r>
              <w:t>qPCR; m-GAPDH – Reverse primer</w:t>
            </w:r>
          </w:p>
        </w:tc>
        <w:tc>
          <w:tcPr>
            <w:tcW w:w="8370" w:type="dxa"/>
          </w:tcPr>
          <w:p w14:paraId="26F046E8" w14:textId="4AF1E7A0" w:rsidR="00363B4B" w:rsidRDefault="00B23EFB" w:rsidP="00CA67B4">
            <w:r w:rsidRPr="00B23EFB">
              <w:t>GCCTCTCTTGCTCAGTGTCC</w:t>
            </w:r>
          </w:p>
        </w:tc>
      </w:tr>
      <w:tr w:rsidR="00363B4B" w:rsidRPr="00F033B9" w14:paraId="79FB4C5A" w14:textId="77777777" w:rsidTr="00940702">
        <w:trPr>
          <w:trHeight w:val="311"/>
        </w:trPr>
        <w:tc>
          <w:tcPr>
            <w:tcW w:w="2178" w:type="dxa"/>
            <w:noWrap/>
          </w:tcPr>
          <w:p w14:paraId="4061EB15" w14:textId="3210B217" w:rsidR="00363B4B" w:rsidRDefault="00891F92" w:rsidP="004010E8">
            <w:r>
              <w:t xml:space="preserve">qPCR; </w:t>
            </w:r>
            <w:r w:rsidRPr="005667A5">
              <w:rPr>
                <w:i/>
                <w:iCs/>
              </w:rPr>
              <w:t>C. auris</w:t>
            </w:r>
            <w:r>
              <w:t xml:space="preserve"> specific primer </w:t>
            </w:r>
            <w:r w:rsidR="005667A5">
              <w:t>–</w:t>
            </w:r>
            <w:r>
              <w:t xml:space="preserve"> </w:t>
            </w:r>
            <w:r w:rsidR="005667A5">
              <w:t>Forward</w:t>
            </w:r>
          </w:p>
        </w:tc>
        <w:tc>
          <w:tcPr>
            <w:tcW w:w="8370" w:type="dxa"/>
          </w:tcPr>
          <w:p w14:paraId="07844FF0" w14:textId="085B2B71" w:rsidR="00363B4B" w:rsidRDefault="007D2010" w:rsidP="00CA67B4">
            <w:r w:rsidRPr="007D2010">
              <w:t>AGAGTCGAGTGAGTCAAAAC</w:t>
            </w:r>
          </w:p>
        </w:tc>
      </w:tr>
      <w:tr w:rsidR="00363B4B" w:rsidRPr="00F033B9" w14:paraId="4A8760F4" w14:textId="77777777" w:rsidTr="00940702">
        <w:trPr>
          <w:trHeight w:val="311"/>
        </w:trPr>
        <w:tc>
          <w:tcPr>
            <w:tcW w:w="2178" w:type="dxa"/>
            <w:noWrap/>
          </w:tcPr>
          <w:p w14:paraId="38AD124E" w14:textId="751918A4" w:rsidR="00363B4B" w:rsidRDefault="00891F92" w:rsidP="004010E8">
            <w:r>
              <w:t>qPCR</w:t>
            </w:r>
            <w:r w:rsidR="005667A5">
              <w:t xml:space="preserve">; </w:t>
            </w:r>
            <w:r w:rsidR="005667A5" w:rsidRPr="005667A5">
              <w:rPr>
                <w:i/>
                <w:iCs/>
              </w:rPr>
              <w:t>C. auris</w:t>
            </w:r>
            <w:r w:rsidR="005667A5">
              <w:t xml:space="preserve"> specific primer – Reverse</w:t>
            </w:r>
          </w:p>
        </w:tc>
        <w:tc>
          <w:tcPr>
            <w:tcW w:w="8370" w:type="dxa"/>
          </w:tcPr>
          <w:p w14:paraId="62A40CAE" w14:textId="075683CA" w:rsidR="00363B4B" w:rsidRDefault="00FC2184" w:rsidP="00CA67B4">
            <w:r w:rsidRPr="00FC2184">
              <w:t>CTCAACTCGGAATTTTTCATC</w:t>
            </w:r>
          </w:p>
        </w:tc>
      </w:tr>
    </w:tbl>
    <w:p w14:paraId="3DE7B691" w14:textId="77777777" w:rsidR="003475F9" w:rsidRDefault="003475F9">
      <w:pPr>
        <w:rPr>
          <w:b/>
          <w:bCs/>
          <w:sz w:val="28"/>
          <w:szCs w:val="28"/>
        </w:rPr>
      </w:pPr>
    </w:p>
    <w:p w14:paraId="0E8FA828" w14:textId="77777777" w:rsidR="003475F9" w:rsidRDefault="003475F9">
      <w:pPr>
        <w:rPr>
          <w:b/>
          <w:bCs/>
          <w:sz w:val="28"/>
          <w:szCs w:val="28"/>
        </w:rPr>
      </w:pPr>
    </w:p>
    <w:p w14:paraId="0BE03FBB" w14:textId="77777777" w:rsidR="008F3A84" w:rsidRDefault="008F3A84">
      <w:pPr>
        <w:rPr>
          <w:b/>
          <w:bCs/>
          <w:sz w:val="28"/>
          <w:szCs w:val="28"/>
        </w:rPr>
      </w:pPr>
    </w:p>
    <w:p w14:paraId="6545ED15" w14:textId="77777777" w:rsidR="008F3A84" w:rsidRDefault="008F3A84">
      <w:pPr>
        <w:rPr>
          <w:b/>
          <w:bCs/>
          <w:sz w:val="28"/>
          <w:szCs w:val="28"/>
        </w:rPr>
      </w:pPr>
    </w:p>
    <w:p w14:paraId="4C5FA370" w14:textId="77777777" w:rsidR="008F3A84" w:rsidRDefault="008F3A84">
      <w:pPr>
        <w:rPr>
          <w:b/>
          <w:bCs/>
          <w:sz w:val="28"/>
          <w:szCs w:val="28"/>
        </w:rPr>
      </w:pPr>
    </w:p>
    <w:p w14:paraId="0C27ED28" w14:textId="77777777" w:rsidR="008F3A84" w:rsidRDefault="008F3A84">
      <w:pPr>
        <w:rPr>
          <w:b/>
          <w:bCs/>
          <w:sz w:val="28"/>
          <w:szCs w:val="28"/>
        </w:rPr>
      </w:pPr>
    </w:p>
    <w:p w14:paraId="0F0EC37B" w14:textId="77777777" w:rsidR="008F3A84" w:rsidRDefault="008F3A84">
      <w:pPr>
        <w:rPr>
          <w:b/>
          <w:bCs/>
          <w:sz w:val="28"/>
          <w:szCs w:val="28"/>
        </w:rPr>
      </w:pPr>
    </w:p>
    <w:p w14:paraId="4A35E8FB" w14:textId="77777777" w:rsidR="008F3A84" w:rsidRDefault="008F3A84">
      <w:pPr>
        <w:rPr>
          <w:b/>
          <w:bCs/>
          <w:sz w:val="28"/>
          <w:szCs w:val="28"/>
        </w:rPr>
      </w:pPr>
    </w:p>
    <w:p w14:paraId="21BC6575" w14:textId="77777777" w:rsidR="008F3A84" w:rsidRDefault="008F3A84">
      <w:pPr>
        <w:rPr>
          <w:b/>
          <w:bCs/>
          <w:sz w:val="28"/>
          <w:szCs w:val="28"/>
        </w:rPr>
      </w:pPr>
    </w:p>
    <w:p w14:paraId="6500F617" w14:textId="77777777" w:rsidR="008F3A84" w:rsidRDefault="008F3A84">
      <w:pPr>
        <w:rPr>
          <w:b/>
          <w:bCs/>
          <w:sz w:val="28"/>
          <w:szCs w:val="28"/>
        </w:rPr>
      </w:pPr>
    </w:p>
    <w:p w14:paraId="6992C73B" w14:textId="77777777" w:rsidR="008F3A84" w:rsidRDefault="008F3A84">
      <w:pPr>
        <w:rPr>
          <w:b/>
          <w:bCs/>
          <w:sz w:val="28"/>
          <w:szCs w:val="28"/>
        </w:rPr>
      </w:pPr>
    </w:p>
    <w:p w14:paraId="65704F34" w14:textId="77777777" w:rsidR="008F3A84" w:rsidRDefault="008F3A84">
      <w:pPr>
        <w:rPr>
          <w:b/>
          <w:bCs/>
          <w:sz w:val="28"/>
          <w:szCs w:val="28"/>
        </w:rPr>
      </w:pPr>
    </w:p>
    <w:p w14:paraId="031CABA0" w14:textId="77777777" w:rsidR="008F3A84" w:rsidRDefault="008F3A84">
      <w:pPr>
        <w:rPr>
          <w:b/>
          <w:bCs/>
          <w:sz w:val="28"/>
          <w:szCs w:val="28"/>
        </w:rPr>
      </w:pPr>
    </w:p>
    <w:p w14:paraId="1AF9F535" w14:textId="77777777" w:rsidR="008F3A84" w:rsidRDefault="008F3A84">
      <w:pPr>
        <w:rPr>
          <w:b/>
          <w:bCs/>
          <w:sz w:val="28"/>
          <w:szCs w:val="28"/>
        </w:rPr>
      </w:pPr>
    </w:p>
    <w:p w14:paraId="06BAF63F" w14:textId="77777777" w:rsidR="008F3A84" w:rsidRDefault="008F3A84">
      <w:pPr>
        <w:rPr>
          <w:b/>
          <w:bCs/>
          <w:sz w:val="28"/>
          <w:szCs w:val="28"/>
        </w:rPr>
      </w:pPr>
    </w:p>
    <w:p w14:paraId="1460240B" w14:textId="77777777" w:rsidR="008F3A84" w:rsidRDefault="008F3A84">
      <w:pPr>
        <w:rPr>
          <w:b/>
          <w:bCs/>
          <w:sz w:val="28"/>
          <w:szCs w:val="28"/>
        </w:rPr>
      </w:pPr>
    </w:p>
    <w:p w14:paraId="6664EF16" w14:textId="77777777" w:rsidR="008F3A84" w:rsidRDefault="008F3A84">
      <w:pPr>
        <w:rPr>
          <w:b/>
          <w:bCs/>
          <w:sz w:val="28"/>
          <w:szCs w:val="28"/>
        </w:rPr>
      </w:pPr>
    </w:p>
    <w:p w14:paraId="1065F31D" w14:textId="77777777" w:rsidR="008F3A84" w:rsidRDefault="008F3A84">
      <w:pPr>
        <w:rPr>
          <w:b/>
          <w:bCs/>
          <w:sz w:val="28"/>
          <w:szCs w:val="28"/>
        </w:rPr>
      </w:pPr>
    </w:p>
    <w:p w14:paraId="6BA432CD" w14:textId="77777777" w:rsidR="008F3A84" w:rsidRDefault="008F3A84">
      <w:pPr>
        <w:rPr>
          <w:b/>
          <w:bCs/>
          <w:sz w:val="28"/>
          <w:szCs w:val="28"/>
        </w:rPr>
      </w:pPr>
    </w:p>
    <w:p w14:paraId="558EE9CE" w14:textId="322C6179" w:rsidR="00BB2398" w:rsidRDefault="005032EE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Table </w:t>
      </w:r>
      <w:r w:rsidR="00BF0A3C">
        <w:rPr>
          <w:b/>
          <w:bCs/>
          <w:sz w:val="28"/>
          <w:szCs w:val="28"/>
        </w:rPr>
        <w:t>S</w:t>
      </w:r>
      <w:r>
        <w:rPr>
          <w:b/>
          <w:bCs/>
          <w:sz w:val="28"/>
          <w:szCs w:val="28"/>
        </w:rPr>
        <w:t xml:space="preserve">2: </w:t>
      </w:r>
      <w:r w:rsidR="00BC22F5">
        <w:rPr>
          <w:b/>
          <w:bCs/>
          <w:sz w:val="28"/>
          <w:szCs w:val="28"/>
        </w:rPr>
        <w:t>Fungal cells to</w:t>
      </w:r>
      <w:r w:rsidR="005703D0">
        <w:rPr>
          <w:b/>
          <w:bCs/>
          <w:sz w:val="28"/>
          <w:szCs w:val="28"/>
        </w:rPr>
        <w:t xml:space="preserve"> </w:t>
      </w:r>
      <w:r w:rsidR="00BC22F5">
        <w:rPr>
          <w:b/>
          <w:bCs/>
          <w:sz w:val="28"/>
          <w:szCs w:val="28"/>
        </w:rPr>
        <w:t>c</w:t>
      </w:r>
      <w:r w:rsidR="00BB2398">
        <w:rPr>
          <w:b/>
          <w:bCs/>
          <w:sz w:val="28"/>
          <w:szCs w:val="28"/>
        </w:rPr>
        <w:t xml:space="preserve">olony </w:t>
      </w:r>
      <w:r w:rsidR="00BC22F5">
        <w:rPr>
          <w:b/>
          <w:bCs/>
          <w:sz w:val="28"/>
          <w:szCs w:val="28"/>
        </w:rPr>
        <w:t>f</w:t>
      </w:r>
      <w:r w:rsidR="00BB2398">
        <w:rPr>
          <w:b/>
          <w:bCs/>
          <w:sz w:val="28"/>
          <w:szCs w:val="28"/>
        </w:rPr>
        <w:t xml:space="preserve">orming </w:t>
      </w:r>
      <w:r w:rsidR="00BC22F5">
        <w:rPr>
          <w:b/>
          <w:bCs/>
          <w:sz w:val="28"/>
          <w:szCs w:val="28"/>
        </w:rPr>
        <w:t>u</w:t>
      </w:r>
      <w:r w:rsidR="00BB2398">
        <w:rPr>
          <w:b/>
          <w:bCs/>
          <w:sz w:val="28"/>
          <w:szCs w:val="28"/>
        </w:rPr>
        <w:t xml:space="preserve">nit ratio </w:t>
      </w:r>
      <w:r w:rsidR="005703D0">
        <w:rPr>
          <w:b/>
          <w:bCs/>
          <w:sz w:val="28"/>
          <w:szCs w:val="28"/>
        </w:rPr>
        <w:t xml:space="preserve">table </w:t>
      </w:r>
      <w:r w:rsidR="00153CF9">
        <w:rPr>
          <w:b/>
          <w:bCs/>
          <w:sz w:val="28"/>
          <w:szCs w:val="28"/>
        </w:rPr>
        <w:t xml:space="preserve">for </w:t>
      </w:r>
      <w:r w:rsidR="00153CF9" w:rsidRPr="00153CF9">
        <w:rPr>
          <w:b/>
          <w:bCs/>
          <w:i/>
          <w:iCs/>
          <w:sz w:val="28"/>
          <w:szCs w:val="28"/>
        </w:rPr>
        <w:t>C. auris</w:t>
      </w:r>
      <w:r w:rsidR="00BB2398" w:rsidRPr="00814B85">
        <w:rPr>
          <w:b/>
          <w:bCs/>
          <w:i/>
          <w:iCs/>
          <w:sz w:val="28"/>
          <w:szCs w:val="28"/>
        </w:rPr>
        <w:t xml:space="preserve"> </w:t>
      </w:r>
      <w:r w:rsidR="00D56F96" w:rsidRPr="00BC22F5">
        <w:rPr>
          <w:b/>
          <w:bCs/>
          <w:i/>
          <w:iCs/>
          <w:sz w:val="28"/>
          <w:szCs w:val="28"/>
        </w:rPr>
        <w:t>ace2Δ</w:t>
      </w:r>
      <w:r w:rsidR="00D56F96" w:rsidRPr="00814B85">
        <w:rPr>
          <w:b/>
          <w:bCs/>
          <w:i/>
          <w:iCs/>
          <w:sz w:val="28"/>
          <w:szCs w:val="28"/>
        </w:rPr>
        <w:t>.</w:t>
      </w:r>
      <w:r w:rsidR="00BB2398">
        <w:rPr>
          <w:b/>
          <w:bCs/>
          <w:sz w:val="28"/>
          <w:szCs w:val="28"/>
        </w:rPr>
        <w:t xml:space="preserve"> </w:t>
      </w:r>
    </w:p>
    <w:tbl>
      <w:tblPr>
        <w:tblStyle w:val="TableGrid"/>
        <w:tblW w:w="7521" w:type="dxa"/>
        <w:tblInd w:w="607" w:type="dxa"/>
        <w:tblLook w:val="04A0" w:firstRow="1" w:lastRow="0" w:firstColumn="1" w:lastColumn="0" w:noHBand="0" w:noVBand="1"/>
      </w:tblPr>
      <w:tblGrid>
        <w:gridCol w:w="2832"/>
        <w:gridCol w:w="1683"/>
        <w:gridCol w:w="1597"/>
        <w:gridCol w:w="1409"/>
      </w:tblGrid>
      <w:tr w:rsidR="0027337E" w:rsidRPr="00F033B9" w14:paraId="13F5A355" w14:textId="4C5A67F8" w:rsidTr="0027337E">
        <w:trPr>
          <w:trHeight w:val="315"/>
        </w:trPr>
        <w:tc>
          <w:tcPr>
            <w:tcW w:w="2832" w:type="dxa"/>
            <w:noWrap/>
            <w:hideMark/>
          </w:tcPr>
          <w:p w14:paraId="61E45196" w14:textId="08DCF54C" w:rsidR="0027337E" w:rsidRPr="00F033B9" w:rsidRDefault="0027337E" w:rsidP="00CF305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. of Fungal Cells</w:t>
            </w:r>
            <w:r w:rsidR="000944CA">
              <w:rPr>
                <w:b/>
                <w:bCs/>
              </w:rPr>
              <w:t xml:space="preserve"> of</w:t>
            </w:r>
            <w:r w:rsidR="003D2DFD">
              <w:rPr>
                <w:b/>
                <w:bCs/>
              </w:rPr>
              <w:t xml:space="preserve"> </w:t>
            </w:r>
            <w:r w:rsidR="003D2DFD" w:rsidRPr="005D78AB">
              <w:rPr>
                <w:b/>
                <w:bCs/>
                <w:i/>
                <w:iCs/>
              </w:rPr>
              <w:t>ace2Δ</w:t>
            </w:r>
            <w:r w:rsidR="000944CA">
              <w:rPr>
                <w:b/>
                <w:bCs/>
              </w:rPr>
              <w:t xml:space="preserve"> </w:t>
            </w:r>
          </w:p>
        </w:tc>
        <w:tc>
          <w:tcPr>
            <w:tcW w:w="1683" w:type="dxa"/>
          </w:tcPr>
          <w:p w14:paraId="4C961E2A" w14:textId="5E13B6BC" w:rsidR="0027337E" w:rsidRPr="00F033B9" w:rsidRDefault="0027337E" w:rsidP="00CF305D">
            <w:pPr>
              <w:jc w:val="center"/>
              <w:rPr>
                <w:b/>
                <w:bCs/>
              </w:rPr>
            </w:pPr>
            <w:r w:rsidRPr="005703D0">
              <w:rPr>
                <w:b/>
                <w:bCs/>
              </w:rPr>
              <w:t>Colony Forming Unit</w:t>
            </w:r>
            <w:r>
              <w:rPr>
                <w:b/>
                <w:bCs/>
              </w:rPr>
              <w:t xml:space="preserve"> (CFU)</w:t>
            </w:r>
            <w:r w:rsidR="003D2DFD">
              <w:rPr>
                <w:b/>
                <w:bCs/>
              </w:rPr>
              <w:t xml:space="preserve"> of </w:t>
            </w:r>
            <w:r w:rsidR="003D2DFD" w:rsidRPr="005D78AB">
              <w:rPr>
                <w:b/>
                <w:bCs/>
                <w:i/>
                <w:iCs/>
              </w:rPr>
              <w:t>ace2Δ</w:t>
            </w:r>
          </w:p>
        </w:tc>
        <w:tc>
          <w:tcPr>
            <w:tcW w:w="1597" w:type="dxa"/>
          </w:tcPr>
          <w:p w14:paraId="5F2351F0" w14:textId="4CC96E76" w:rsidR="0027337E" w:rsidRPr="005703D0" w:rsidRDefault="0027337E" w:rsidP="00CF305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Ct Value of </w:t>
            </w:r>
            <w:bookmarkStart w:id="0" w:name="OLE_LINK1"/>
            <w:r w:rsidRPr="005D78AB">
              <w:rPr>
                <w:b/>
                <w:bCs/>
                <w:i/>
                <w:iCs/>
              </w:rPr>
              <w:t>ace2Δ</w:t>
            </w:r>
            <w:bookmarkEnd w:id="0"/>
          </w:p>
        </w:tc>
        <w:tc>
          <w:tcPr>
            <w:tcW w:w="1409" w:type="dxa"/>
          </w:tcPr>
          <w:p w14:paraId="4F839C5F" w14:textId="37F727CF" w:rsidR="0027337E" w:rsidRDefault="0027337E" w:rsidP="00CF305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Ct Value of </w:t>
            </w:r>
            <w:r w:rsidRPr="005D78AB">
              <w:rPr>
                <w:b/>
                <w:bCs/>
              </w:rPr>
              <w:t>WT</w:t>
            </w:r>
            <w:r w:rsidR="007B5FAF">
              <w:rPr>
                <w:b/>
                <w:bCs/>
              </w:rPr>
              <w:t xml:space="preserve"> </w:t>
            </w:r>
            <w:r w:rsidR="007B5FAF" w:rsidRPr="007B5FAF">
              <w:rPr>
                <w:b/>
                <w:bCs/>
                <w:i/>
                <w:iCs/>
              </w:rPr>
              <w:t>C. auris</w:t>
            </w:r>
            <w:r w:rsidR="007B5FAF">
              <w:rPr>
                <w:b/>
                <w:bCs/>
              </w:rPr>
              <w:t xml:space="preserve"> 0387</w:t>
            </w:r>
          </w:p>
        </w:tc>
      </w:tr>
      <w:tr w:rsidR="0027337E" w:rsidRPr="00F033B9" w14:paraId="137AFBDA" w14:textId="3654A1A0" w:rsidTr="0027337E">
        <w:trPr>
          <w:trHeight w:val="315"/>
        </w:trPr>
        <w:tc>
          <w:tcPr>
            <w:tcW w:w="2832" w:type="dxa"/>
            <w:noWrap/>
          </w:tcPr>
          <w:p w14:paraId="5187BD9C" w14:textId="6FA02E4C" w:rsidR="0027337E" w:rsidRPr="005403C8" w:rsidRDefault="003D2DFD" w:rsidP="00842439">
            <w:pPr>
              <w:jc w:val="center"/>
            </w:pPr>
            <w:r>
              <w:t>~</w:t>
            </w:r>
            <w:r w:rsidR="0027337E" w:rsidRPr="005403C8">
              <w:t>10</w:t>
            </w:r>
            <w:r w:rsidR="0027337E" w:rsidRPr="005403C8">
              <w:rPr>
                <w:vertAlign w:val="superscript"/>
              </w:rPr>
              <w:t>7</w:t>
            </w:r>
          </w:p>
        </w:tc>
        <w:tc>
          <w:tcPr>
            <w:tcW w:w="1683" w:type="dxa"/>
          </w:tcPr>
          <w:p w14:paraId="0FCC27AF" w14:textId="130BD2AE" w:rsidR="0027337E" w:rsidRPr="004C141B" w:rsidRDefault="0027337E" w:rsidP="00842439">
            <w:pPr>
              <w:jc w:val="center"/>
            </w:pPr>
            <w:r>
              <w:t xml:space="preserve">1.7 </w:t>
            </w:r>
            <w:r>
              <w:rPr>
                <w:rFonts w:cstheme="minorHAnsi"/>
              </w:rPr>
              <w:t>×</w:t>
            </w:r>
            <w:r>
              <w:t xml:space="preserve"> 10</w:t>
            </w:r>
            <w:r w:rsidRPr="00174C0A">
              <w:rPr>
                <w:vertAlign w:val="superscript"/>
              </w:rPr>
              <w:t>6</w:t>
            </w:r>
          </w:p>
        </w:tc>
        <w:tc>
          <w:tcPr>
            <w:tcW w:w="1597" w:type="dxa"/>
          </w:tcPr>
          <w:p w14:paraId="1A705C87" w14:textId="712A8787" w:rsidR="0027337E" w:rsidRDefault="0027337E" w:rsidP="00842439">
            <w:pPr>
              <w:jc w:val="center"/>
            </w:pPr>
            <w:r w:rsidRPr="00D4693F">
              <w:t>15.506</w:t>
            </w:r>
          </w:p>
        </w:tc>
        <w:tc>
          <w:tcPr>
            <w:tcW w:w="1409" w:type="dxa"/>
          </w:tcPr>
          <w:p w14:paraId="1B221FAD" w14:textId="3EEC6B71" w:rsidR="0027337E" w:rsidRPr="00D4693F" w:rsidRDefault="0027337E" w:rsidP="00842439">
            <w:pPr>
              <w:jc w:val="center"/>
            </w:pPr>
            <w:r>
              <w:t>15.938</w:t>
            </w:r>
          </w:p>
        </w:tc>
      </w:tr>
      <w:tr w:rsidR="0027337E" w:rsidRPr="00F033B9" w14:paraId="50565777" w14:textId="68CC6800" w:rsidTr="0027337E">
        <w:trPr>
          <w:trHeight w:val="315"/>
        </w:trPr>
        <w:tc>
          <w:tcPr>
            <w:tcW w:w="2832" w:type="dxa"/>
            <w:noWrap/>
          </w:tcPr>
          <w:p w14:paraId="701CA499" w14:textId="6F1D1996" w:rsidR="0027337E" w:rsidRPr="005403C8" w:rsidRDefault="003D2DFD" w:rsidP="00842439">
            <w:pPr>
              <w:jc w:val="center"/>
            </w:pPr>
            <w:r>
              <w:t>~</w:t>
            </w:r>
            <w:r w:rsidR="0027337E" w:rsidRPr="005403C8">
              <w:t>10</w:t>
            </w:r>
            <w:r w:rsidR="0027337E" w:rsidRPr="005403C8">
              <w:rPr>
                <w:vertAlign w:val="superscript"/>
              </w:rPr>
              <w:t>6</w:t>
            </w:r>
          </w:p>
        </w:tc>
        <w:tc>
          <w:tcPr>
            <w:tcW w:w="1683" w:type="dxa"/>
          </w:tcPr>
          <w:p w14:paraId="21D00BC4" w14:textId="315A0BE8" w:rsidR="0027337E" w:rsidRPr="00F033B9" w:rsidRDefault="0027337E" w:rsidP="00842439">
            <w:pPr>
              <w:jc w:val="center"/>
            </w:pPr>
            <w:r>
              <w:t xml:space="preserve">1.2 </w:t>
            </w:r>
            <w:r>
              <w:rPr>
                <w:rFonts w:cstheme="minorHAnsi"/>
              </w:rPr>
              <w:t>×</w:t>
            </w:r>
            <w:r>
              <w:t xml:space="preserve"> 10</w:t>
            </w:r>
            <w:r w:rsidRPr="00174C0A">
              <w:rPr>
                <w:vertAlign w:val="superscript"/>
              </w:rPr>
              <w:t>5</w:t>
            </w:r>
          </w:p>
        </w:tc>
        <w:tc>
          <w:tcPr>
            <w:tcW w:w="1597" w:type="dxa"/>
          </w:tcPr>
          <w:p w14:paraId="456E9812" w14:textId="11ED9DC6" w:rsidR="0027337E" w:rsidRDefault="00DD7975" w:rsidP="00842439">
            <w:pPr>
              <w:jc w:val="center"/>
            </w:pPr>
            <w:r w:rsidRPr="00DD7975">
              <w:t>20.258</w:t>
            </w:r>
          </w:p>
        </w:tc>
        <w:tc>
          <w:tcPr>
            <w:tcW w:w="1409" w:type="dxa"/>
          </w:tcPr>
          <w:p w14:paraId="14ABAF3B" w14:textId="71ACABDE" w:rsidR="0027337E" w:rsidRDefault="00F61C47" w:rsidP="00842439">
            <w:pPr>
              <w:jc w:val="center"/>
            </w:pPr>
            <w:r w:rsidRPr="00F61C47">
              <w:t>20.885</w:t>
            </w:r>
          </w:p>
        </w:tc>
      </w:tr>
      <w:tr w:rsidR="0027337E" w:rsidRPr="00F033B9" w14:paraId="20F9669D" w14:textId="47FA53E5" w:rsidTr="0027337E">
        <w:trPr>
          <w:trHeight w:val="315"/>
        </w:trPr>
        <w:tc>
          <w:tcPr>
            <w:tcW w:w="2832" w:type="dxa"/>
            <w:noWrap/>
          </w:tcPr>
          <w:p w14:paraId="1B663E02" w14:textId="4A6B729F" w:rsidR="0027337E" w:rsidRPr="005403C8" w:rsidRDefault="003D2DFD" w:rsidP="0027337E">
            <w:pPr>
              <w:jc w:val="center"/>
            </w:pPr>
            <w:r>
              <w:t>~</w:t>
            </w:r>
            <w:r w:rsidR="0027337E" w:rsidRPr="005403C8">
              <w:t>10</w:t>
            </w:r>
            <w:r w:rsidR="0027337E" w:rsidRPr="005403C8">
              <w:rPr>
                <w:vertAlign w:val="superscript"/>
              </w:rPr>
              <w:t>5</w:t>
            </w:r>
          </w:p>
        </w:tc>
        <w:tc>
          <w:tcPr>
            <w:tcW w:w="1683" w:type="dxa"/>
          </w:tcPr>
          <w:p w14:paraId="63E6C1A3" w14:textId="54337456" w:rsidR="0027337E" w:rsidRPr="00F033B9" w:rsidRDefault="0027337E" w:rsidP="0027337E">
            <w:pPr>
              <w:jc w:val="center"/>
            </w:pPr>
            <w:r>
              <w:t xml:space="preserve">1.1 </w:t>
            </w:r>
            <w:r>
              <w:rPr>
                <w:rFonts w:cstheme="minorHAnsi"/>
              </w:rPr>
              <w:t>×</w:t>
            </w:r>
            <w:r>
              <w:t xml:space="preserve"> 10</w:t>
            </w:r>
            <w:r>
              <w:rPr>
                <w:vertAlign w:val="superscript"/>
              </w:rPr>
              <w:t>4</w:t>
            </w:r>
          </w:p>
        </w:tc>
        <w:tc>
          <w:tcPr>
            <w:tcW w:w="1597" w:type="dxa"/>
          </w:tcPr>
          <w:p w14:paraId="13526C19" w14:textId="25D99984" w:rsidR="0027337E" w:rsidRDefault="008A506B" w:rsidP="0027337E">
            <w:pPr>
              <w:jc w:val="center"/>
            </w:pPr>
            <w:r w:rsidRPr="008A506B">
              <w:t>25.104</w:t>
            </w:r>
          </w:p>
        </w:tc>
        <w:tc>
          <w:tcPr>
            <w:tcW w:w="1409" w:type="dxa"/>
          </w:tcPr>
          <w:p w14:paraId="6BD0510A" w14:textId="707DFE6C" w:rsidR="0027337E" w:rsidRDefault="0027337E" w:rsidP="0027337E">
            <w:pPr>
              <w:jc w:val="center"/>
            </w:pPr>
            <w:r w:rsidRPr="00EF3061">
              <w:t>24.055</w:t>
            </w:r>
          </w:p>
        </w:tc>
      </w:tr>
    </w:tbl>
    <w:p w14:paraId="2B43C4DE" w14:textId="77777777" w:rsidR="005703D0" w:rsidRDefault="005703D0"/>
    <w:p w14:paraId="26BDC0F4" w14:textId="77777777" w:rsidR="00BF7AE1" w:rsidRDefault="00BF7AE1">
      <w:pPr>
        <w:rPr>
          <w:b/>
          <w:bCs/>
          <w:sz w:val="28"/>
          <w:szCs w:val="28"/>
        </w:rPr>
      </w:pPr>
    </w:p>
    <w:p w14:paraId="7E3D9C39" w14:textId="77777777" w:rsidR="008F3A84" w:rsidRDefault="008F3A84">
      <w:pPr>
        <w:rPr>
          <w:b/>
          <w:bCs/>
          <w:sz w:val="28"/>
          <w:szCs w:val="28"/>
        </w:rPr>
      </w:pPr>
    </w:p>
    <w:p w14:paraId="2232C405" w14:textId="77777777" w:rsidR="008F3A84" w:rsidRDefault="008F3A84">
      <w:pPr>
        <w:rPr>
          <w:b/>
          <w:bCs/>
          <w:sz w:val="28"/>
          <w:szCs w:val="28"/>
        </w:rPr>
      </w:pPr>
    </w:p>
    <w:p w14:paraId="7EDED6F1" w14:textId="77777777" w:rsidR="008F3A84" w:rsidRDefault="008F3A84">
      <w:pPr>
        <w:rPr>
          <w:b/>
          <w:bCs/>
          <w:sz w:val="28"/>
          <w:szCs w:val="28"/>
        </w:rPr>
      </w:pPr>
    </w:p>
    <w:p w14:paraId="0E7D4CBB" w14:textId="77777777" w:rsidR="008F3A84" w:rsidRDefault="008F3A84">
      <w:pPr>
        <w:rPr>
          <w:b/>
          <w:bCs/>
          <w:sz w:val="28"/>
          <w:szCs w:val="28"/>
        </w:rPr>
      </w:pPr>
    </w:p>
    <w:p w14:paraId="1CD9EC4A" w14:textId="77777777" w:rsidR="008F3A84" w:rsidRDefault="008F3A84">
      <w:pPr>
        <w:rPr>
          <w:b/>
          <w:bCs/>
          <w:sz w:val="28"/>
          <w:szCs w:val="28"/>
        </w:rPr>
      </w:pPr>
    </w:p>
    <w:p w14:paraId="1AD774AA" w14:textId="77777777" w:rsidR="008F3A84" w:rsidRDefault="008F3A84">
      <w:pPr>
        <w:rPr>
          <w:b/>
          <w:bCs/>
          <w:sz w:val="28"/>
          <w:szCs w:val="28"/>
        </w:rPr>
      </w:pPr>
    </w:p>
    <w:p w14:paraId="52873B6F" w14:textId="77777777" w:rsidR="008F3A84" w:rsidRDefault="008F3A84">
      <w:pPr>
        <w:rPr>
          <w:b/>
          <w:bCs/>
          <w:sz w:val="28"/>
          <w:szCs w:val="28"/>
        </w:rPr>
      </w:pPr>
    </w:p>
    <w:p w14:paraId="7DAB3364" w14:textId="77777777" w:rsidR="008F3A84" w:rsidRDefault="008F3A84">
      <w:pPr>
        <w:rPr>
          <w:b/>
          <w:bCs/>
          <w:sz w:val="28"/>
          <w:szCs w:val="28"/>
        </w:rPr>
      </w:pPr>
    </w:p>
    <w:p w14:paraId="383050E1" w14:textId="77777777" w:rsidR="008F3A84" w:rsidRDefault="008F3A84">
      <w:pPr>
        <w:rPr>
          <w:b/>
          <w:bCs/>
          <w:sz w:val="28"/>
          <w:szCs w:val="28"/>
        </w:rPr>
      </w:pPr>
    </w:p>
    <w:p w14:paraId="5C2B2C9A" w14:textId="77777777" w:rsidR="008F3A84" w:rsidRDefault="008F3A84">
      <w:pPr>
        <w:rPr>
          <w:b/>
          <w:bCs/>
          <w:sz w:val="28"/>
          <w:szCs w:val="28"/>
        </w:rPr>
      </w:pPr>
    </w:p>
    <w:p w14:paraId="602BDA25" w14:textId="77777777" w:rsidR="008F3A84" w:rsidRDefault="008F3A84">
      <w:pPr>
        <w:rPr>
          <w:b/>
          <w:bCs/>
          <w:sz w:val="28"/>
          <w:szCs w:val="28"/>
        </w:rPr>
      </w:pPr>
    </w:p>
    <w:p w14:paraId="34C56F96" w14:textId="77777777" w:rsidR="008F3A84" w:rsidRDefault="008F3A84">
      <w:pPr>
        <w:rPr>
          <w:b/>
          <w:bCs/>
          <w:sz w:val="28"/>
          <w:szCs w:val="28"/>
        </w:rPr>
      </w:pPr>
    </w:p>
    <w:p w14:paraId="7DE6A9F0" w14:textId="77777777" w:rsidR="008F3A84" w:rsidRDefault="008F3A84">
      <w:pPr>
        <w:rPr>
          <w:b/>
          <w:bCs/>
          <w:sz w:val="28"/>
          <w:szCs w:val="28"/>
        </w:rPr>
      </w:pPr>
    </w:p>
    <w:p w14:paraId="7E0A47A7" w14:textId="77777777" w:rsidR="008F3A84" w:rsidRDefault="008F3A84">
      <w:pPr>
        <w:rPr>
          <w:b/>
          <w:bCs/>
          <w:sz w:val="28"/>
          <w:szCs w:val="28"/>
        </w:rPr>
      </w:pPr>
    </w:p>
    <w:p w14:paraId="2250CA7B" w14:textId="77777777" w:rsidR="008F3A84" w:rsidRDefault="008F3A84">
      <w:pPr>
        <w:rPr>
          <w:b/>
          <w:bCs/>
          <w:sz w:val="28"/>
          <w:szCs w:val="28"/>
        </w:rPr>
      </w:pPr>
    </w:p>
    <w:p w14:paraId="661DAF97" w14:textId="77777777" w:rsidR="008F3A84" w:rsidRDefault="008F3A84">
      <w:pPr>
        <w:rPr>
          <w:b/>
          <w:bCs/>
          <w:sz w:val="28"/>
          <w:szCs w:val="28"/>
        </w:rPr>
      </w:pPr>
    </w:p>
    <w:p w14:paraId="696DB4DC" w14:textId="77777777" w:rsidR="008F3A84" w:rsidRDefault="008F3A84">
      <w:pPr>
        <w:rPr>
          <w:b/>
          <w:bCs/>
          <w:sz w:val="28"/>
          <w:szCs w:val="28"/>
        </w:rPr>
      </w:pPr>
    </w:p>
    <w:p w14:paraId="5D4D984C" w14:textId="5C7DDC77" w:rsidR="008F3A84" w:rsidRDefault="008F3A84">
      <w:pPr>
        <w:rPr>
          <w:b/>
          <w:bCs/>
          <w:sz w:val="28"/>
          <w:szCs w:val="28"/>
        </w:rPr>
      </w:pPr>
    </w:p>
    <w:p w14:paraId="01B3B0B5" w14:textId="188F0645" w:rsidR="008F3A84" w:rsidRDefault="008F3A84">
      <w:pPr>
        <w:rPr>
          <w:b/>
          <w:bCs/>
          <w:sz w:val="28"/>
          <w:szCs w:val="28"/>
        </w:rPr>
      </w:pPr>
    </w:p>
    <w:p w14:paraId="3E724839" w14:textId="41F03E63" w:rsidR="00A76696" w:rsidRDefault="00FA0C6E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drawing>
          <wp:anchor distT="0" distB="0" distL="114300" distR="114300" simplePos="0" relativeHeight="251660288" behindDoc="1" locked="0" layoutInCell="1" allowOverlap="1" wp14:anchorId="0E57DFCC" wp14:editId="640DFA56">
            <wp:simplePos x="0" y="0"/>
            <wp:positionH relativeFrom="page">
              <wp:align>right</wp:align>
            </wp:positionH>
            <wp:positionV relativeFrom="paragraph">
              <wp:posOffset>245534</wp:posOffset>
            </wp:positionV>
            <wp:extent cx="7578513" cy="4260332"/>
            <wp:effectExtent l="0" t="0" r="3810" b="6985"/>
            <wp:wrapTight wrapText="bothSides">
              <wp:wrapPolygon edited="0">
                <wp:start x="0" y="0"/>
                <wp:lineTo x="0" y="21539"/>
                <wp:lineTo x="21557" y="21539"/>
                <wp:lineTo x="21557" y="0"/>
                <wp:lineTo x="0" y="0"/>
              </wp:wrapPolygon>
            </wp:wrapTight>
            <wp:docPr id="12161963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78513" cy="4260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4EC2EF4" w14:textId="77777777" w:rsidR="00FA0C6E" w:rsidRDefault="00FA0C6E" w:rsidP="008F3A84">
      <w:pPr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09F8E525" w14:textId="1897718F" w:rsidR="008F3A84" w:rsidRDefault="008F3A84" w:rsidP="008F3A84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C3301F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Figure S1: Confirmation of </w:t>
      </w:r>
      <w:r w:rsidRPr="005A5629">
        <w:rPr>
          <w:rFonts w:ascii="Times New Roman" w:hAnsi="Times New Roman" w:cs="Times New Roman"/>
          <w:b/>
          <w:bCs/>
          <w:i/>
          <w:sz w:val="24"/>
          <w:szCs w:val="24"/>
        </w:rPr>
        <w:t>ACE2</w:t>
      </w:r>
      <w:r w:rsidRPr="00C3301F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deletion and reintegration in </w:t>
      </w:r>
      <w:r w:rsidRPr="007076F3">
        <w:rPr>
          <w:rFonts w:ascii="Times New Roman" w:hAnsi="Times New Roman" w:cs="Times New Roman"/>
          <w:b/>
          <w:bCs/>
          <w:i/>
          <w:sz w:val="24"/>
          <w:szCs w:val="24"/>
        </w:rPr>
        <w:t>C. auris</w:t>
      </w:r>
      <w:r w:rsidRPr="00C3301F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AR0387 strain by agarose gel electrophoresis.</w:t>
      </w:r>
      <w:r>
        <w:rPr>
          <w:b/>
          <w:bCs/>
          <w:sz w:val="28"/>
          <w:szCs w:val="28"/>
        </w:rPr>
        <w:t xml:space="preserve"> </w:t>
      </w:r>
      <w:r w:rsidRPr="00C3301F">
        <w:rPr>
          <w:rFonts w:ascii="Times New Roman" w:hAnsi="Times New Roman" w:cs="Times New Roman"/>
          <w:iCs/>
          <w:sz w:val="24"/>
          <w:szCs w:val="24"/>
        </w:rPr>
        <w:t xml:space="preserve">(A) Construction of repair template for </w:t>
      </w:r>
      <w:r w:rsidRPr="00C3301F">
        <w:rPr>
          <w:rFonts w:ascii="Times New Roman" w:hAnsi="Times New Roman" w:cs="Times New Roman"/>
          <w:i/>
          <w:sz w:val="24"/>
          <w:szCs w:val="24"/>
        </w:rPr>
        <w:t>ACE2</w:t>
      </w:r>
      <w:r w:rsidRPr="00C3301F">
        <w:rPr>
          <w:rFonts w:ascii="Times New Roman" w:hAnsi="Times New Roman" w:cs="Times New Roman"/>
          <w:iCs/>
          <w:sz w:val="24"/>
          <w:szCs w:val="24"/>
        </w:rPr>
        <w:t xml:space="preserve"> deletion. Amplification and stretching of F1 and F2 fragments. (B) Colony PCR screening of </w:t>
      </w:r>
      <w:r w:rsidRPr="00C3301F">
        <w:rPr>
          <w:rFonts w:ascii="Times New Roman" w:hAnsi="Times New Roman" w:cs="Times New Roman"/>
          <w:i/>
          <w:sz w:val="24"/>
          <w:szCs w:val="24"/>
        </w:rPr>
        <w:t>ACE2</w:t>
      </w:r>
      <w:r w:rsidRPr="00C3301F">
        <w:rPr>
          <w:rFonts w:ascii="Times New Roman" w:hAnsi="Times New Roman" w:cs="Times New Roman"/>
          <w:iCs/>
          <w:sz w:val="24"/>
          <w:szCs w:val="24"/>
        </w:rPr>
        <w:t xml:space="preserve"> deletion in the transformants grown on the YPD + NAT 300 plate. (C) Colony PCR screening of </w:t>
      </w:r>
      <w:r w:rsidRPr="00C3301F">
        <w:rPr>
          <w:rFonts w:ascii="Times New Roman" w:hAnsi="Times New Roman" w:cs="Times New Roman"/>
          <w:i/>
          <w:sz w:val="24"/>
          <w:szCs w:val="24"/>
        </w:rPr>
        <w:t>ACE2</w:t>
      </w:r>
      <w:r w:rsidRPr="00C3301F">
        <w:rPr>
          <w:rFonts w:ascii="Times New Roman" w:hAnsi="Times New Roman" w:cs="Times New Roman"/>
          <w:iCs/>
          <w:sz w:val="24"/>
          <w:szCs w:val="24"/>
        </w:rPr>
        <w:t xml:space="preserve"> reintegration in the transformants grown on the YPD + HYG 600 plate.</w:t>
      </w:r>
    </w:p>
    <w:p w14:paraId="3835FB5D" w14:textId="77777777" w:rsidR="008F3A84" w:rsidRDefault="008F3A84">
      <w:pPr>
        <w:rPr>
          <w:b/>
          <w:bCs/>
          <w:sz w:val="28"/>
          <w:szCs w:val="28"/>
        </w:rPr>
      </w:pPr>
    </w:p>
    <w:p w14:paraId="5844D78C" w14:textId="265854DA" w:rsidR="00FA0C6E" w:rsidRDefault="00886DFB">
      <w:pPr>
        <w:rPr>
          <w:b/>
          <w:bCs/>
          <w:sz w:val="28"/>
          <w:szCs w:val="28"/>
        </w:rPr>
      </w:pPr>
      <w:r w:rsidRPr="00886DFB">
        <w:rPr>
          <w:b/>
          <w:bCs/>
          <w:sz w:val="28"/>
          <w:szCs w:val="28"/>
        </w:rPr>
        <w:lastRenderedPageBreak/>
        <w:drawing>
          <wp:anchor distT="0" distB="0" distL="114300" distR="114300" simplePos="0" relativeHeight="251661312" behindDoc="0" locked="0" layoutInCell="1" allowOverlap="1" wp14:anchorId="25BC025E" wp14:editId="012A8916">
            <wp:simplePos x="0" y="0"/>
            <wp:positionH relativeFrom="column">
              <wp:posOffset>704850</wp:posOffset>
            </wp:positionH>
            <wp:positionV relativeFrom="paragraph">
              <wp:posOffset>0</wp:posOffset>
            </wp:positionV>
            <wp:extent cx="4333927" cy="4140200"/>
            <wp:effectExtent l="0" t="0" r="9525" b="0"/>
            <wp:wrapTopAndBottom/>
            <wp:docPr id="46" name="Picture 45" descr="A screenshot of a fingerprin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9F1192D-EFEC-795E-BD57-8FA79C2128B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 45" descr="A screenshot of a fingerprint&#10;&#10;Description automatically generated">
                      <a:extLst>
                        <a:ext uri="{FF2B5EF4-FFF2-40B4-BE49-F238E27FC236}">
                          <a16:creationId xmlns:a16="http://schemas.microsoft.com/office/drawing/2014/main" id="{09F1192D-EFEC-795E-BD57-8FA79C2128B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3927" cy="4140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31313B2" w14:textId="13C12715" w:rsidR="00E85BFB" w:rsidRPr="005A5629" w:rsidRDefault="00E85BFB" w:rsidP="00E85BFB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>F</w:t>
      </w:r>
      <w:r w:rsidRPr="00C3301F">
        <w:rPr>
          <w:rFonts w:ascii="Times New Roman" w:hAnsi="Times New Roman" w:cs="Times New Roman"/>
          <w:b/>
          <w:bCs/>
          <w:iCs/>
          <w:sz w:val="24"/>
          <w:szCs w:val="24"/>
        </w:rPr>
        <w:t>igure S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2</w:t>
      </w:r>
      <w:r w:rsidRPr="00C3301F">
        <w:rPr>
          <w:rFonts w:ascii="Times New Roman" w:hAnsi="Times New Roman" w:cs="Times New Roman"/>
          <w:b/>
          <w:bCs/>
          <w:i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Representative flow plots of </w:t>
      </w:r>
      <w:r w:rsidRPr="007515BF">
        <w:rPr>
          <w:rFonts w:ascii="Times New Roman" w:hAnsi="Times New Roman" w:cs="Times New Roman"/>
          <w:b/>
          <w:bCs/>
          <w:iCs/>
          <w:sz w:val="24"/>
          <w:szCs w:val="24"/>
        </w:rPr>
        <w:t>IFN-γ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producing </w:t>
      </w:r>
      <w:proofErr w:type="spellStart"/>
      <w:r w:rsidRPr="00665CC3">
        <w:rPr>
          <w:rFonts w:ascii="Times New Roman" w:hAnsi="Times New Roman" w:cs="Times New Roman"/>
          <w:b/>
          <w:bCs/>
          <w:iCs/>
          <w:sz w:val="24"/>
          <w:szCs w:val="24"/>
        </w:rPr>
        <w:t>γδ</w:t>
      </w:r>
      <w:proofErr w:type="spellEnd"/>
      <w:r w:rsidRPr="00BF40F6">
        <w:rPr>
          <w:rFonts w:ascii="Times New Roman" w:hAnsi="Times New Roman" w:cs="Times New Roman"/>
          <w:b/>
          <w:bCs/>
          <w:i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, CD4</w:t>
      </w:r>
      <w:r w:rsidRPr="00BF40F6">
        <w:rPr>
          <w:rFonts w:ascii="Times New Roman" w:hAnsi="Times New Roman" w:cs="Times New Roman"/>
          <w:b/>
          <w:bCs/>
          <w:i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and CD8</w:t>
      </w:r>
      <w:r w:rsidRPr="00BF40F6">
        <w:rPr>
          <w:rFonts w:ascii="Times New Roman" w:hAnsi="Times New Roman" w:cs="Times New Roman"/>
          <w:b/>
          <w:bCs/>
          <w:i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T-cell populations. </w:t>
      </w:r>
      <w:r w:rsidR="00A76696" w:rsidRPr="00A76696">
        <w:rPr>
          <w:rFonts w:ascii="Times New Roman" w:hAnsi="Times New Roman" w:cs="Times New Roman"/>
          <w:iCs/>
          <w:sz w:val="24"/>
          <w:szCs w:val="24"/>
        </w:rPr>
        <w:t>The flow plots represent the</w:t>
      </w:r>
      <w:r w:rsidR="00A76696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proofErr w:type="spellStart"/>
      <w:r w:rsidR="005A5629" w:rsidRPr="005A5629">
        <w:rPr>
          <w:rFonts w:ascii="Times New Roman" w:hAnsi="Times New Roman" w:cs="Times New Roman"/>
          <w:iCs/>
          <w:sz w:val="24"/>
          <w:szCs w:val="24"/>
        </w:rPr>
        <w:t>γδ</w:t>
      </w:r>
      <w:proofErr w:type="spellEnd"/>
      <w:r w:rsidR="005A5629" w:rsidRPr="005A5629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="005A5629" w:rsidRPr="005A5629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="005A5629" w:rsidRPr="005A5629">
        <w:rPr>
          <w:rFonts w:ascii="Times New Roman" w:hAnsi="Times New Roman" w:cs="Times New Roman"/>
          <w:iCs/>
          <w:sz w:val="24"/>
          <w:szCs w:val="24"/>
        </w:rPr>
        <w:t>IFNγ</w:t>
      </w:r>
      <w:proofErr w:type="spellEnd"/>
      <w:r w:rsidR="005A5629" w:rsidRPr="005A5629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="005A5629" w:rsidRPr="005A5629">
        <w:rPr>
          <w:rFonts w:ascii="Times New Roman" w:hAnsi="Times New Roman" w:cs="Times New Roman"/>
          <w:iCs/>
          <w:sz w:val="24"/>
          <w:szCs w:val="24"/>
        </w:rPr>
        <w:t>, CD4</w:t>
      </w:r>
      <w:r w:rsidR="005A5629" w:rsidRPr="005A5629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="005A5629" w:rsidRPr="005A5629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="005A5629" w:rsidRPr="005A5629">
        <w:rPr>
          <w:rFonts w:ascii="Times New Roman" w:hAnsi="Times New Roman" w:cs="Times New Roman"/>
          <w:iCs/>
          <w:sz w:val="24"/>
          <w:szCs w:val="24"/>
        </w:rPr>
        <w:t>IFNγ</w:t>
      </w:r>
      <w:proofErr w:type="spellEnd"/>
      <w:r w:rsidR="005A5629" w:rsidRPr="005A5629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="005A5629" w:rsidRPr="005A5629">
        <w:rPr>
          <w:rFonts w:ascii="Times New Roman" w:hAnsi="Times New Roman" w:cs="Times New Roman"/>
          <w:iCs/>
          <w:sz w:val="24"/>
          <w:szCs w:val="24"/>
        </w:rPr>
        <w:t>, and CD8</w:t>
      </w:r>
      <w:r w:rsidR="005A5629" w:rsidRPr="005A5629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="005A5629" w:rsidRPr="005A5629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="005A5629" w:rsidRPr="005A5629">
        <w:rPr>
          <w:rFonts w:ascii="Times New Roman" w:hAnsi="Times New Roman" w:cs="Times New Roman"/>
          <w:iCs/>
          <w:sz w:val="24"/>
          <w:szCs w:val="24"/>
        </w:rPr>
        <w:t>IFNγ</w:t>
      </w:r>
      <w:proofErr w:type="spellEnd"/>
      <w:r w:rsidR="005A5629" w:rsidRPr="005A5629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="005A5629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45DA">
        <w:rPr>
          <w:rFonts w:ascii="Times New Roman" w:hAnsi="Times New Roman" w:cs="Times New Roman"/>
          <w:iCs/>
          <w:sz w:val="24"/>
          <w:szCs w:val="24"/>
        </w:rPr>
        <w:t>population</w:t>
      </w:r>
      <w:r w:rsidR="005A5629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645DA">
        <w:rPr>
          <w:rFonts w:ascii="Times New Roman" w:hAnsi="Times New Roman" w:cs="Times New Roman"/>
          <w:iCs/>
          <w:sz w:val="24"/>
          <w:szCs w:val="24"/>
        </w:rPr>
        <w:t>gated from the</w:t>
      </w:r>
      <w:r w:rsidR="005A5629">
        <w:rPr>
          <w:rFonts w:ascii="Times New Roman" w:hAnsi="Times New Roman" w:cs="Times New Roman"/>
          <w:iCs/>
          <w:sz w:val="24"/>
          <w:szCs w:val="24"/>
        </w:rPr>
        <w:t xml:space="preserve"> WT, </w:t>
      </w:r>
      <w:r w:rsidR="005A5629" w:rsidRPr="005A5629">
        <w:rPr>
          <w:rFonts w:ascii="Times New Roman" w:hAnsi="Times New Roman" w:cs="Times New Roman"/>
          <w:i/>
          <w:sz w:val="24"/>
          <w:szCs w:val="24"/>
        </w:rPr>
        <w:t>ace2Δ</w:t>
      </w:r>
      <w:r w:rsidR="005A5629">
        <w:rPr>
          <w:rFonts w:ascii="Times New Roman" w:hAnsi="Times New Roman" w:cs="Times New Roman"/>
          <w:iCs/>
          <w:sz w:val="24"/>
          <w:szCs w:val="24"/>
        </w:rPr>
        <w:t xml:space="preserve">, and </w:t>
      </w:r>
      <w:r w:rsidR="005A5629" w:rsidRPr="005A5629">
        <w:rPr>
          <w:rFonts w:ascii="Times New Roman" w:hAnsi="Times New Roman" w:cs="Times New Roman"/>
          <w:i/>
          <w:sz w:val="24"/>
          <w:szCs w:val="24"/>
        </w:rPr>
        <w:t>ace2Δ</w:t>
      </w:r>
      <w:r w:rsidR="005A5629">
        <w:rPr>
          <w:rFonts w:ascii="Times New Roman" w:hAnsi="Times New Roman" w:cs="Times New Roman"/>
          <w:i/>
          <w:sz w:val="24"/>
          <w:szCs w:val="24"/>
        </w:rPr>
        <w:t xml:space="preserve"> + </w:t>
      </w:r>
      <w:r w:rsidR="00AC4365">
        <w:rPr>
          <w:rFonts w:ascii="Times New Roman" w:hAnsi="Times New Roman" w:cs="Times New Roman"/>
          <w:i/>
          <w:sz w:val="24"/>
          <w:szCs w:val="24"/>
        </w:rPr>
        <w:t>ACE2</w:t>
      </w:r>
      <w:r w:rsidR="005A5629">
        <w:rPr>
          <w:rFonts w:ascii="Times New Roman" w:hAnsi="Times New Roman" w:cs="Times New Roman"/>
          <w:iCs/>
          <w:sz w:val="24"/>
          <w:szCs w:val="24"/>
        </w:rPr>
        <w:t xml:space="preserve"> infected mice</w:t>
      </w:r>
      <w:r w:rsidR="005844C5">
        <w:rPr>
          <w:rFonts w:ascii="Times New Roman" w:hAnsi="Times New Roman" w:cs="Times New Roman"/>
          <w:iCs/>
          <w:sz w:val="24"/>
          <w:szCs w:val="24"/>
        </w:rPr>
        <w:t xml:space="preserve"> skin tissue</w:t>
      </w:r>
      <w:r w:rsidR="00E645DA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="005A5629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14:paraId="22EF75FA" w14:textId="77777777" w:rsidR="00763588" w:rsidRDefault="00763588">
      <w:pPr>
        <w:rPr>
          <w:b/>
          <w:bCs/>
          <w:sz w:val="28"/>
          <w:szCs w:val="28"/>
        </w:rPr>
      </w:pPr>
    </w:p>
    <w:p w14:paraId="02B5E9B6" w14:textId="77777777" w:rsidR="00DF2719" w:rsidRDefault="00DF2719">
      <w:pPr>
        <w:rPr>
          <w:b/>
          <w:bCs/>
          <w:sz w:val="28"/>
          <w:szCs w:val="28"/>
        </w:rPr>
      </w:pPr>
    </w:p>
    <w:p w14:paraId="7510FFA5" w14:textId="76B34C14" w:rsidR="00E85BFB" w:rsidRDefault="00E85BFB">
      <w:pPr>
        <w:rPr>
          <w:b/>
          <w:bCs/>
          <w:noProof/>
          <w:sz w:val="28"/>
          <w:szCs w:val="28"/>
        </w:rPr>
      </w:pPr>
    </w:p>
    <w:p w14:paraId="12E7FC28" w14:textId="77777777" w:rsidR="003E5F38" w:rsidRDefault="003E5F38">
      <w:pPr>
        <w:rPr>
          <w:b/>
          <w:bCs/>
          <w:noProof/>
          <w:sz w:val="28"/>
          <w:szCs w:val="28"/>
        </w:rPr>
      </w:pPr>
    </w:p>
    <w:p w14:paraId="3CEB53F3" w14:textId="77777777" w:rsidR="003E5F38" w:rsidRDefault="003E5F38">
      <w:pPr>
        <w:rPr>
          <w:b/>
          <w:bCs/>
          <w:noProof/>
          <w:sz w:val="28"/>
          <w:szCs w:val="28"/>
        </w:rPr>
      </w:pPr>
    </w:p>
    <w:p w14:paraId="4A1FEF50" w14:textId="77777777" w:rsidR="003E5F38" w:rsidRDefault="003E5F38">
      <w:pPr>
        <w:rPr>
          <w:b/>
          <w:bCs/>
          <w:noProof/>
          <w:sz w:val="28"/>
          <w:szCs w:val="28"/>
        </w:rPr>
      </w:pPr>
    </w:p>
    <w:p w14:paraId="39316398" w14:textId="6E47258B" w:rsidR="003E5F38" w:rsidRDefault="00C87D31">
      <w:pPr>
        <w:rPr>
          <w:b/>
          <w:bCs/>
          <w:noProof/>
          <w:sz w:val="28"/>
          <w:szCs w:val="28"/>
        </w:rPr>
      </w:pPr>
      <w:r w:rsidRPr="00C87D31">
        <w:rPr>
          <w:b/>
          <w:bCs/>
          <w:noProof/>
          <w:sz w:val="28"/>
          <w:szCs w:val="28"/>
        </w:rPr>
        <w:lastRenderedPageBreak/>
        <w:drawing>
          <wp:anchor distT="0" distB="0" distL="114300" distR="114300" simplePos="0" relativeHeight="251662336" behindDoc="0" locked="0" layoutInCell="1" allowOverlap="1" wp14:anchorId="2D48749C" wp14:editId="5FC60D0A">
            <wp:simplePos x="0" y="0"/>
            <wp:positionH relativeFrom="column">
              <wp:posOffset>-514350</wp:posOffset>
            </wp:positionH>
            <wp:positionV relativeFrom="paragraph">
              <wp:posOffset>412750</wp:posOffset>
            </wp:positionV>
            <wp:extent cx="6781800" cy="3284855"/>
            <wp:effectExtent l="0" t="0" r="0" b="0"/>
            <wp:wrapTopAndBottom/>
            <wp:docPr id="2" name="Picture 1" descr="A collage of different types of fingerprint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AD1166C-4DFD-0AE0-23A3-B38466881B9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collage of different types of fingerprints&#10;&#10;Description automatically generated">
                      <a:extLst>
                        <a:ext uri="{FF2B5EF4-FFF2-40B4-BE49-F238E27FC236}">
                          <a16:creationId xmlns:a16="http://schemas.microsoft.com/office/drawing/2014/main" id="{FAD1166C-4DFD-0AE0-23A3-B38466881B9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81800" cy="32848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899AD96" w14:textId="457D2D7E" w:rsidR="003E5F38" w:rsidRDefault="003E5F38">
      <w:pPr>
        <w:rPr>
          <w:b/>
          <w:bCs/>
          <w:noProof/>
          <w:sz w:val="28"/>
          <w:szCs w:val="28"/>
        </w:rPr>
      </w:pPr>
    </w:p>
    <w:p w14:paraId="18B4DF78" w14:textId="2EB3FC94" w:rsidR="003E5F38" w:rsidRDefault="003E5F38">
      <w:pPr>
        <w:rPr>
          <w:b/>
          <w:bCs/>
          <w:noProof/>
          <w:sz w:val="28"/>
          <w:szCs w:val="28"/>
        </w:rPr>
      </w:pPr>
    </w:p>
    <w:p w14:paraId="480F9574" w14:textId="61063F8E" w:rsidR="003E5F38" w:rsidRPr="005A5629" w:rsidRDefault="00896BDD" w:rsidP="003E5F38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>F</w:t>
      </w:r>
      <w:r w:rsidRPr="00C3301F">
        <w:rPr>
          <w:rFonts w:ascii="Times New Roman" w:hAnsi="Times New Roman" w:cs="Times New Roman"/>
          <w:b/>
          <w:bCs/>
          <w:iCs/>
          <w:sz w:val="24"/>
          <w:szCs w:val="24"/>
        </w:rPr>
        <w:t>igure S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3</w:t>
      </w:r>
      <w:r w:rsidRPr="00C3301F">
        <w:rPr>
          <w:rFonts w:ascii="Times New Roman" w:hAnsi="Times New Roman" w:cs="Times New Roman"/>
          <w:b/>
          <w:bCs/>
          <w:i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Representative flow plots of IL-17 producing </w:t>
      </w:r>
      <w:proofErr w:type="spellStart"/>
      <w:r w:rsidRPr="00665CC3">
        <w:rPr>
          <w:rFonts w:ascii="Times New Roman" w:hAnsi="Times New Roman" w:cs="Times New Roman"/>
          <w:b/>
          <w:bCs/>
          <w:iCs/>
          <w:sz w:val="24"/>
          <w:szCs w:val="24"/>
        </w:rPr>
        <w:t>γδ</w:t>
      </w:r>
      <w:proofErr w:type="spellEnd"/>
      <w:r w:rsidRPr="00BF40F6">
        <w:rPr>
          <w:rFonts w:ascii="Times New Roman" w:hAnsi="Times New Roman" w:cs="Times New Roman"/>
          <w:b/>
          <w:bCs/>
          <w:i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, CD4</w:t>
      </w:r>
      <w:r w:rsidRPr="00BF40F6">
        <w:rPr>
          <w:rFonts w:ascii="Times New Roman" w:hAnsi="Times New Roman" w:cs="Times New Roman"/>
          <w:b/>
          <w:bCs/>
          <w:i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and CD8</w:t>
      </w:r>
      <w:r w:rsidRPr="00BF40F6">
        <w:rPr>
          <w:rFonts w:ascii="Times New Roman" w:hAnsi="Times New Roman" w:cs="Times New Roman"/>
          <w:b/>
          <w:bCs/>
          <w:i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T-cell populations. </w:t>
      </w:r>
      <w:r w:rsidR="003E5F38" w:rsidRPr="00A76696">
        <w:rPr>
          <w:rFonts w:ascii="Times New Roman" w:hAnsi="Times New Roman" w:cs="Times New Roman"/>
          <w:iCs/>
          <w:sz w:val="24"/>
          <w:szCs w:val="24"/>
        </w:rPr>
        <w:t>The flow plots represent the</w:t>
      </w:r>
      <w:r w:rsidR="003E5F38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proofErr w:type="spellStart"/>
      <w:r w:rsidR="003E5F38" w:rsidRPr="005A5629">
        <w:rPr>
          <w:rFonts w:ascii="Times New Roman" w:hAnsi="Times New Roman" w:cs="Times New Roman"/>
          <w:iCs/>
          <w:sz w:val="24"/>
          <w:szCs w:val="24"/>
        </w:rPr>
        <w:t>γδ</w:t>
      </w:r>
      <w:proofErr w:type="spellEnd"/>
      <w:r w:rsidR="003E5F38" w:rsidRPr="005A5629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="003E5F38" w:rsidRPr="005A5629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3E5F38">
        <w:rPr>
          <w:rFonts w:ascii="Times New Roman" w:hAnsi="Times New Roman" w:cs="Times New Roman"/>
          <w:iCs/>
          <w:sz w:val="24"/>
          <w:szCs w:val="24"/>
        </w:rPr>
        <w:t>IL-17A</w:t>
      </w:r>
      <w:r w:rsidR="003E5F38" w:rsidRPr="005A5629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="003E5F38" w:rsidRPr="005A5629">
        <w:rPr>
          <w:rFonts w:ascii="Times New Roman" w:hAnsi="Times New Roman" w:cs="Times New Roman"/>
          <w:iCs/>
          <w:sz w:val="24"/>
          <w:szCs w:val="24"/>
        </w:rPr>
        <w:t>,</w:t>
      </w:r>
      <w:r w:rsidR="00D82009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="00D82009" w:rsidRPr="005A5629">
        <w:rPr>
          <w:rFonts w:ascii="Times New Roman" w:hAnsi="Times New Roman" w:cs="Times New Roman"/>
          <w:iCs/>
          <w:sz w:val="24"/>
          <w:szCs w:val="24"/>
        </w:rPr>
        <w:t>γδ</w:t>
      </w:r>
      <w:proofErr w:type="spellEnd"/>
      <w:r w:rsidR="00D82009" w:rsidRPr="005A5629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="00D82009" w:rsidRPr="005A5629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82009">
        <w:rPr>
          <w:rFonts w:ascii="Times New Roman" w:hAnsi="Times New Roman" w:cs="Times New Roman"/>
          <w:iCs/>
          <w:sz w:val="24"/>
          <w:szCs w:val="24"/>
        </w:rPr>
        <w:t>IL-17F</w:t>
      </w:r>
      <w:r w:rsidR="00D82009" w:rsidRPr="005A5629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="003E5F38" w:rsidRPr="005A5629">
        <w:rPr>
          <w:rFonts w:ascii="Times New Roman" w:hAnsi="Times New Roman" w:cs="Times New Roman"/>
          <w:iCs/>
          <w:sz w:val="24"/>
          <w:szCs w:val="24"/>
        </w:rPr>
        <w:t xml:space="preserve"> CD4</w:t>
      </w:r>
      <w:r w:rsidR="003E5F38" w:rsidRPr="005A5629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="003E5F38" w:rsidRPr="005A5629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82009">
        <w:rPr>
          <w:rFonts w:ascii="Times New Roman" w:hAnsi="Times New Roman" w:cs="Times New Roman"/>
          <w:iCs/>
          <w:sz w:val="24"/>
          <w:szCs w:val="24"/>
        </w:rPr>
        <w:t>IL-17A</w:t>
      </w:r>
      <w:r w:rsidR="00D82009" w:rsidRPr="005A5629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="003E5F38" w:rsidRPr="005A5629">
        <w:rPr>
          <w:rFonts w:ascii="Times New Roman" w:hAnsi="Times New Roman" w:cs="Times New Roman"/>
          <w:iCs/>
          <w:sz w:val="24"/>
          <w:szCs w:val="24"/>
        </w:rPr>
        <w:t>,</w:t>
      </w:r>
      <w:r w:rsidR="00D82009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82009" w:rsidRPr="005A5629">
        <w:rPr>
          <w:rFonts w:ascii="Times New Roman" w:hAnsi="Times New Roman" w:cs="Times New Roman"/>
          <w:iCs/>
          <w:sz w:val="24"/>
          <w:szCs w:val="24"/>
        </w:rPr>
        <w:t>CD4</w:t>
      </w:r>
      <w:r w:rsidR="00D82009" w:rsidRPr="005A5629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="00D82009" w:rsidRPr="005A5629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82009">
        <w:rPr>
          <w:rFonts w:ascii="Times New Roman" w:hAnsi="Times New Roman" w:cs="Times New Roman"/>
          <w:iCs/>
          <w:sz w:val="24"/>
          <w:szCs w:val="24"/>
        </w:rPr>
        <w:t>IL-17F</w:t>
      </w:r>
      <w:r w:rsidR="00D82009" w:rsidRPr="005A5629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="00D82009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="00D82009" w:rsidRPr="005A5629">
        <w:rPr>
          <w:rFonts w:ascii="Times New Roman" w:hAnsi="Times New Roman" w:cs="Times New Roman"/>
          <w:iCs/>
          <w:sz w:val="24"/>
          <w:szCs w:val="24"/>
        </w:rPr>
        <w:t>CD</w:t>
      </w:r>
      <w:r w:rsidR="00D82009">
        <w:rPr>
          <w:rFonts w:ascii="Times New Roman" w:hAnsi="Times New Roman" w:cs="Times New Roman"/>
          <w:iCs/>
          <w:sz w:val="24"/>
          <w:szCs w:val="24"/>
        </w:rPr>
        <w:t>8</w:t>
      </w:r>
      <w:r w:rsidR="00D82009" w:rsidRPr="005A5629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="00D82009" w:rsidRPr="005A5629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82009">
        <w:rPr>
          <w:rFonts w:ascii="Times New Roman" w:hAnsi="Times New Roman" w:cs="Times New Roman"/>
          <w:iCs/>
          <w:sz w:val="24"/>
          <w:szCs w:val="24"/>
        </w:rPr>
        <w:t>IL-17A</w:t>
      </w:r>
      <w:r w:rsidR="00D82009" w:rsidRPr="005A5629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="00D82009">
        <w:rPr>
          <w:rFonts w:ascii="Times New Roman" w:hAnsi="Times New Roman" w:cs="Times New Roman"/>
          <w:iCs/>
          <w:sz w:val="24"/>
          <w:szCs w:val="24"/>
        </w:rPr>
        <w:t xml:space="preserve"> and </w:t>
      </w:r>
      <w:r w:rsidR="00D82009" w:rsidRPr="005A5629">
        <w:rPr>
          <w:rFonts w:ascii="Times New Roman" w:hAnsi="Times New Roman" w:cs="Times New Roman"/>
          <w:iCs/>
          <w:sz w:val="24"/>
          <w:szCs w:val="24"/>
        </w:rPr>
        <w:t>CD</w:t>
      </w:r>
      <w:r w:rsidR="00D82009">
        <w:rPr>
          <w:rFonts w:ascii="Times New Roman" w:hAnsi="Times New Roman" w:cs="Times New Roman"/>
          <w:iCs/>
          <w:sz w:val="24"/>
          <w:szCs w:val="24"/>
        </w:rPr>
        <w:t>8</w:t>
      </w:r>
      <w:r w:rsidR="00D82009" w:rsidRPr="005A5629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="00D82009" w:rsidRPr="005A5629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82009">
        <w:rPr>
          <w:rFonts w:ascii="Times New Roman" w:hAnsi="Times New Roman" w:cs="Times New Roman"/>
          <w:iCs/>
          <w:sz w:val="24"/>
          <w:szCs w:val="24"/>
        </w:rPr>
        <w:t>IL-17F</w:t>
      </w:r>
      <w:r w:rsidR="00D82009" w:rsidRPr="00D82009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="00D82009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3E5F38">
        <w:rPr>
          <w:rFonts w:ascii="Times New Roman" w:hAnsi="Times New Roman" w:cs="Times New Roman"/>
          <w:iCs/>
          <w:sz w:val="24"/>
          <w:szCs w:val="24"/>
        </w:rPr>
        <w:t xml:space="preserve">population gated from the WT, </w:t>
      </w:r>
      <w:r w:rsidR="003E5F38" w:rsidRPr="005A5629">
        <w:rPr>
          <w:rFonts w:ascii="Times New Roman" w:hAnsi="Times New Roman" w:cs="Times New Roman"/>
          <w:i/>
          <w:sz w:val="24"/>
          <w:szCs w:val="24"/>
        </w:rPr>
        <w:t>ace2Δ</w:t>
      </w:r>
      <w:r w:rsidR="003E5F38">
        <w:rPr>
          <w:rFonts w:ascii="Times New Roman" w:hAnsi="Times New Roman" w:cs="Times New Roman"/>
          <w:iCs/>
          <w:sz w:val="24"/>
          <w:szCs w:val="24"/>
        </w:rPr>
        <w:t xml:space="preserve">, and </w:t>
      </w:r>
      <w:r w:rsidR="003E5F38" w:rsidRPr="005A5629">
        <w:rPr>
          <w:rFonts w:ascii="Times New Roman" w:hAnsi="Times New Roman" w:cs="Times New Roman"/>
          <w:i/>
          <w:sz w:val="24"/>
          <w:szCs w:val="24"/>
        </w:rPr>
        <w:t>ace2Δ</w:t>
      </w:r>
      <w:r w:rsidR="003E5F38">
        <w:rPr>
          <w:rFonts w:ascii="Times New Roman" w:hAnsi="Times New Roman" w:cs="Times New Roman"/>
          <w:i/>
          <w:sz w:val="24"/>
          <w:szCs w:val="24"/>
        </w:rPr>
        <w:t xml:space="preserve"> + </w:t>
      </w:r>
      <w:r w:rsidR="00AC4365">
        <w:rPr>
          <w:rFonts w:ascii="Times New Roman" w:hAnsi="Times New Roman" w:cs="Times New Roman"/>
          <w:i/>
          <w:sz w:val="24"/>
          <w:szCs w:val="24"/>
        </w:rPr>
        <w:t>ACE2</w:t>
      </w:r>
      <w:r w:rsidR="003E5F38">
        <w:rPr>
          <w:rFonts w:ascii="Times New Roman" w:hAnsi="Times New Roman" w:cs="Times New Roman"/>
          <w:iCs/>
          <w:sz w:val="24"/>
          <w:szCs w:val="24"/>
        </w:rPr>
        <w:t xml:space="preserve"> infected mice skin tissue.  </w:t>
      </w:r>
    </w:p>
    <w:p w14:paraId="4140922D" w14:textId="18E565E6" w:rsidR="00896BDD" w:rsidRPr="00C3301F" w:rsidRDefault="00896BDD" w:rsidP="00896BDD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</w:p>
    <w:p w14:paraId="3CC953EE" w14:textId="77777777" w:rsidR="0053551B" w:rsidRDefault="0053551B">
      <w:pPr>
        <w:rPr>
          <w:b/>
          <w:bCs/>
          <w:sz w:val="28"/>
          <w:szCs w:val="28"/>
        </w:rPr>
      </w:pPr>
    </w:p>
    <w:sectPr w:rsidR="0053551B" w:rsidSect="008F3A84">
      <w:pgSz w:w="12240" w:h="15840"/>
      <w:pgMar w:top="135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852557" w14:textId="77777777" w:rsidR="00FB22BF" w:rsidRDefault="00FB22BF" w:rsidP="00AA5102">
      <w:pPr>
        <w:spacing w:after="0" w:line="240" w:lineRule="auto"/>
      </w:pPr>
      <w:r>
        <w:separator/>
      </w:r>
    </w:p>
  </w:endnote>
  <w:endnote w:type="continuationSeparator" w:id="0">
    <w:p w14:paraId="35CD42AE" w14:textId="77777777" w:rsidR="00FB22BF" w:rsidRDefault="00FB22BF" w:rsidP="00AA51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AD9809" w14:textId="77777777" w:rsidR="00FB22BF" w:rsidRDefault="00FB22BF" w:rsidP="00AA5102">
      <w:pPr>
        <w:spacing w:after="0" w:line="240" w:lineRule="auto"/>
      </w:pPr>
      <w:r>
        <w:separator/>
      </w:r>
    </w:p>
  </w:footnote>
  <w:footnote w:type="continuationSeparator" w:id="0">
    <w:p w14:paraId="66A955DA" w14:textId="77777777" w:rsidR="00FB22BF" w:rsidRDefault="00FB22BF" w:rsidP="00AA51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815"/>
    <w:rsid w:val="000075D3"/>
    <w:rsid w:val="00044586"/>
    <w:rsid w:val="00070B8E"/>
    <w:rsid w:val="00072BFA"/>
    <w:rsid w:val="00081A2C"/>
    <w:rsid w:val="000869A2"/>
    <w:rsid w:val="000944CA"/>
    <w:rsid w:val="000A6815"/>
    <w:rsid w:val="000B4321"/>
    <w:rsid w:val="000E504B"/>
    <w:rsid w:val="00142321"/>
    <w:rsid w:val="00153CF9"/>
    <w:rsid w:val="00170F8E"/>
    <w:rsid w:val="00174C0A"/>
    <w:rsid w:val="00181A83"/>
    <w:rsid w:val="001873D4"/>
    <w:rsid w:val="00194EAA"/>
    <w:rsid w:val="001B48B5"/>
    <w:rsid w:val="001D2A92"/>
    <w:rsid w:val="001F67E5"/>
    <w:rsid w:val="00232001"/>
    <w:rsid w:val="0023263C"/>
    <w:rsid w:val="00241C16"/>
    <w:rsid w:val="00247EEC"/>
    <w:rsid w:val="0027337E"/>
    <w:rsid w:val="002A5B28"/>
    <w:rsid w:val="002A7AD9"/>
    <w:rsid w:val="002C6431"/>
    <w:rsid w:val="002D46FB"/>
    <w:rsid w:val="002D6AE8"/>
    <w:rsid w:val="002E579B"/>
    <w:rsid w:val="002F3B1D"/>
    <w:rsid w:val="003475F9"/>
    <w:rsid w:val="00356410"/>
    <w:rsid w:val="0035720D"/>
    <w:rsid w:val="00363B4B"/>
    <w:rsid w:val="003C3841"/>
    <w:rsid w:val="003D091E"/>
    <w:rsid w:val="003D2DFD"/>
    <w:rsid w:val="003E4AF0"/>
    <w:rsid w:val="003E5F38"/>
    <w:rsid w:val="003E77C8"/>
    <w:rsid w:val="003F7E12"/>
    <w:rsid w:val="004010E8"/>
    <w:rsid w:val="004119C2"/>
    <w:rsid w:val="004640FD"/>
    <w:rsid w:val="004762B2"/>
    <w:rsid w:val="004865A5"/>
    <w:rsid w:val="004B5A7C"/>
    <w:rsid w:val="004C141B"/>
    <w:rsid w:val="004D6F39"/>
    <w:rsid w:val="004E24FD"/>
    <w:rsid w:val="004F63B0"/>
    <w:rsid w:val="0050156E"/>
    <w:rsid w:val="005032EE"/>
    <w:rsid w:val="00505609"/>
    <w:rsid w:val="0052417A"/>
    <w:rsid w:val="00524CC9"/>
    <w:rsid w:val="0053166D"/>
    <w:rsid w:val="0053551B"/>
    <w:rsid w:val="005403C8"/>
    <w:rsid w:val="005438E1"/>
    <w:rsid w:val="00560D8F"/>
    <w:rsid w:val="005667A5"/>
    <w:rsid w:val="005703D0"/>
    <w:rsid w:val="0057562D"/>
    <w:rsid w:val="005844C5"/>
    <w:rsid w:val="005A04E8"/>
    <w:rsid w:val="005A5629"/>
    <w:rsid w:val="005A693B"/>
    <w:rsid w:val="005D78AB"/>
    <w:rsid w:val="006321C9"/>
    <w:rsid w:val="00637F2B"/>
    <w:rsid w:val="00640107"/>
    <w:rsid w:val="00656D38"/>
    <w:rsid w:val="00667AB3"/>
    <w:rsid w:val="00690521"/>
    <w:rsid w:val="006E5796"/>
    <w:rsid w:val="0071143C"/>
    <w:rsid w:val="00720550"/>
    <w:rsid w:val="00757555"/>
    <w:rsid w:val="007613D0"/>
    <w:rsid w:val="00763588"/>
    <w:rsid w:val="007709F2"/>
    <w:rsid w:val="00771CF3"/>
    <w:rsid w:val="007A45E9"/>
    <w:rsid w:val="007B50E5"/>
    <w:rsid w:val="007B5FAF"/>
    <w:rsid w:val="007D2010"/>
    <w:rsid w:val="007D3D8A"/>
    <w:rsid w:val="007E30B7"/>
    <w:rsid w:val="007E4578"/>
    <w:rsid w:val="00813F76"/>
    <w:rsid w:val="00814B85"/>
    <w:rsid w:val="008269D8"/>
    <w:rsid w:val="00827FE2"/>
    <w:rsid w:val="00840126"/>
    <w:rsid w:val="00842439"/>
    <w:rsid w:val="00872067"/>
    <w:rsid w:val="00886DFB"/>
    <w:rsid w:val="00891F92"/>
    <w:rsid w:val="00896BDD"/>
    <w:rsid w:val="008A506B"/>
    <w:rsid w:val="008D0C4A"/>
    <w:rsid w:val="008D3EEF"/>
    <w:rsid w:val="008F3A84"/>
    <w:rsid w:val="009104A0"/>
    <w:rsid w:val="00911252"/>
    <w:rsid w:val="00923706"/>
    <w:rsid w:val="00940690"/>
    <w:rsid w:val="00940702"/>
    <w:rsid w:val="00987AEC"/>
    <w:rsid w:val="009D2B84"/>
    <w:rsid w:val="009E53F8"/>
    <w:rsid w:val="009F4C06"/>
    <w:rsid w:val="00A02A62"/>
    <w:rsid w:val="00A353B3"/>
    <w:rsid w:val="00A409B1"/>
    <w:rsid w:val="00A50A4F"/>
    <w:rsid w:val="00A6295C"/>
    <w:rsid w:val="00A62D20"/>
    <w:rsid w:val="00A76696"/>
    <w:rsid w:val="00A920D5"/>
    <w:rsid w:val="00AA5102"/>
    <w:rsid w:val="00AB421E"/>
    <w:rsid w:val="00AC4365"/>
    <w:rsid w:val="00AD438F"/>
    <w:rsid w:val="00AD5AAD"/>
    <w:rsid w:val="00AD6C53"/>
    <w:rsid w:val="00AE1AAD"/>
    <w:rsid w:val="00AE7187"/>
    <w:rsid w:val="00B23EFB"/>
    <w:rsid w:val="00B240E0"/>
    <w:rsid w:val="00B44B45"/>
    <w:rsid w:val="00B5698C"/>
    <w:rsid w:val="00B7053A"/>
    <w:rsid w:val="00B7069E"/>
    <w:rsid w:val="00BA3CA8"/>
    <w:rsid w:val="00BA4D2A"/>
    <w:rsid w:val="00BB1523"/>
    <w:rsid w:val="00BB2398"/>
    <w:rsid w:val="00BC22F5"/>
    <w:rsid w:val="00BF0A3C"/>
    <w:rsid w:val="00BF7AE1"/>
    <w:rsid w:val="00C04FBB"/>
    <w:rsid w:val="00C15179"/>
    <w:rsid w:val="00C16B54"/>
    <w:rsid w:val="00C361B2"/>
    <w:rsid w:val="00C60624"/>
    <w:rsid w:val="00C67969"/>
    <w:rsid w:val="00C73074"/>
    <w:rsid w:val="00C822DA"/>
    <w:rsid w:val="00C87D31"/>
    <w:rsid w:val="00CA67B4"/>
    <w:rsid w:val="00CC55C1"/>
    <w:rsid w:val="00CD62C7"/>
    <w:rsid w:val="00CE69B7"/>
    <w:rsid w:val="00CE7683"/>
    <w:rsid w:val="00CF305D"/>
    <w:rsid w:val="00D22112"/>
    <w:rsid w:val="00D4693F"/>
    <w:rsid w:val="00D52F06"/>
    <w:rsid w:val="00D56F96"/>
    <w:rsid w:val="00D82009"/>
    <w:rsid w:val="00D85F66"/>
    <w:rsid w:val="00DB2C41"/>
    <w:rsid w:val="00DB597C"/>
    <w:rsid w:val="00DD7975"/>
    <w:rsid w:val="00DE6C33"/>
    <w:rsid w:val="00DF2719"/>
    <w:rsid w:val="00E053ED"/>
    <w:rsid w:val="00E123DA"/>
    <w:rsid w:val="00E52F04"/>
    <w:rsid w:val="00E645DA"/>
    <w:rsid w:val="00E76F47"/>
    <w:rsid w:val="00E85BFB"/>
    <w:rsid w:val="00E90853"/>
    <w:rsid w:val="00ED7C8F"/>
    <w:rsid w:val="00EF3061"/>
    <w:rsid w:val="00F37FD3"/>
    <w:rsid w:val="00F43D24"/>
    <w:rsid w:val="00F44865"/>
    <w:rsid w:val="00F47FDC"/>
    <w:rsid w:val="00F523F4"/>
    <w:rsid w:val="00F61C47"/>
    <w:rsid w:val="00F84A93"/>
    <w:rsid w:val="00FA0C6E"/>
    <w:rsid w:val="00FB22BF"/>
    <w:rsid w:val="00FC2184"/>
    <w:rsid w:val="00FC549D"/>
    <w:rsid w:val="00FC7D31"/>
    <w:rsid w:val="00FE019A"/>
    <w:rsid w:val="00FE1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0998E"/>
  <w15:chartTrackingRefBased/>
  <w15:docId w15:val="{DC71AF34-7F89-4CE3-B89E-4A668A135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102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510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A51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510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A51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5102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0303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9E0FF5-3A5F-4B07-8D16-A6858FEEEE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8</TotalTime>
  <Pages>6</Pages>
  <Words>615</Words>
  <Characters>3512</Characters>
  <Application>Microsoft Office Word</Application>
  <DocSecurity>0</DocSecurity>
  <Lines>29</Lines>
  <Paragraphs>8</Paragraphs>
  <ScaleCrop>false</ScaleCrop>
  <Company/>
  <LinksUpToDate>false</LinksUpToDate>
  <CharactersWithSpaces>4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shek Kumar Balakumar</dc:creator>
  <cp:keywords/>
  <dc:description/>
  <cp:lastModifiedBy>Abishek Kumar Balakumar</cp:lastModifiedBy>
  <cp:revision>181</cp:revision>
  <dcterms:created xsi:type="dcterms:W3CDTF">2023-12-26T07:03:00Z</dcterms:created>
  <dcterms:modified xsi:type="dcterms:W3CDTF">2024-09-19T0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3-12-26T07:04:03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6eee2784-3f39-4a2d-a815-86f33e561aba</vt:lpwstr>
  </property>
  <property fmtid="{D5CDD505-2E9C-101B-9397-08002B2CF9AE}" pid="8" name="MSIP_Label_4044bd30-2ed7-4c9d-9d12-46200872a97b_ContentBits">
    <vt:lpwstr>0</vt:lpwstr>
  </property>
</Properties>
</file>